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1DB165E" w14:textId="77777777" w:rsidR="00F641E9" w:rsidRPr="00376CC5" w:rsidRDefault="00F641E9" w:rsidP="00F641E9">
      <w:pPr>
        <w:pStyle w:val="MDPI12title"/>
        <w:jc w:val="center"/>
      </w:pPr>
      <w:r w:rsidRPr="009E2DF8">
        <w:t>Assessment of body composition in adults hospitalized with acute COVID-19: a scoping review</w:t>
      </w:r>
    </w:p>
    <w:p w14:paraId="6CF5E119" w14:textId="77777777" w:rsidR="00F641E9" w:rsidRPr="00287674" w:rsidRDefault="00F641E9" w:rsidP="00F641E9">
      <w:pPr>
        <w:pStyle w:val="AuthorList"/>
        <w:rPr>
          <w:lang w:val="pt-BR"/>
        </w:rPr>
      </w:pPr>
      <w:r w:rsidRPr="00287674">
        <w:rPr>
          <w:lang w:val="pt-BR"/>
        </w:rPr>
        <w:t>Isabel Pinto Amorim das Virgens</w:t>
      </w:r>
      <w:r w:rsidRPr="00287674">
        <w:rPr>
          <w:vertAlign w:val="superscript"/>
          <w:lang w:val="pt-BR"/>
        </w:rPr>
        <w:t>1</w:t>
      </w:r>
      <w:r>
        <w:rPr>
          <w:vertAlign w:val="superscript"/>
          <w:lang w:val="pt-BR"/>
        </w:rPr>
        <w:t>2</w:t>
      </w:r>
      <w:r w:rsidRPr="00287674">
        <w:rPr>
          <w:lang w:val="pt-BR"/>
        </w:rPr>
        <w:t xml:space="preserve">, </w:t>
      </w:r>
      <w:r>
        <w:rPr>
          <w:lang w:val="pt-BR"/>
        </w:rPr>
        <w:t>Iasmin Matias Sousa</w:t>
      </w:r>
      <w:r>
        <w:rPr>
          <w:vertAlign w:val="superscript"/>
          <w:lang w:val="pt-BR"/>
        </w:rPr>
        <w:t>1</w:t>
      </w:r>
      <w:r w:rsidRPr="00287674">
        <w:rPr>
          <w:lang w:val="pt-BR"/>
        </w:rPr>
        <w:t xml:space="preserve">, </w:t>
      </w:r>
      <w:proofErr w:type="spellStart"/>
      <w:r>
        <w:rPr>
          <w:lang w:val="pt-BR"/>
        </w:rPr>
        <w:t>Ágnes</w:t>
      </w:r>
      <w:proofErr w:type="spellEnd"/>
      <w:r>
        <w:rPr>
          <w:lang w:val="pt-BR"/>
        </w:rPr>
        <w:t xml:space="preserve"> Denise Lima Bezerra</w:t>
      </w:r>
      <w:r w:rsidRPr="00B90B07">
        <w:rPr>
          <w:vertAlign w:val="superscript"/>
          <w:lang w:val="pt-BR"/>
        </w:rPr>
        <w:t>1</w:t>
      </w:r>
      <w:r>
        <w:rPr>
          <w:lang w:val="pt-BR"/>
        </w:rPr>
        <w:t xml:space="preserve">, Ana Paula </w:t>
      </w:r>
      <w:proofErr w:type="spellStart"/>
      <w:r>
        <w:rPr>
          <w:lang w:val="pt-BR"/>
        </w:rPr>
        <w:t>Trussardi</w:t>
      </w:r>
      <w:proofErr w:type="spellEnd"/>
      <w:r>
        <w:rPr>
          <w:lang w:val="pt-BR"/>
        </w:rPr>
        <w:t xml:space="preserve"> Fayh</w:t>
      </w:r>
      <w:r w:rsidRPr="00287674">
        <w:rPr>
          <w:vertAlign w:val="superscript"/>
          <w:lang w:val="pt-BR"/>
        </w:rPr>
        <w:t>1</w:t>
      </w:r>
      <w:r>
        <w:rPr>
          <w:vertAlign w:val="superscript"/>
          <w:lang w:val="pt-BR"/>
        </w:rPr>
        <w:t>*</w:t>
      </w:r>
    </w:p>
    <w:p w14:paraId="19D9CE62" w14:textId="3E935EC0" w:rsidR="009E3A53" w:rsidRPr="00E3068B" w:rsidRDefault="009E3A53" w:rsidP="009E3A53">
      <w:pPr>
        <w:rPr>
          <w:rFonts w:cs="Times New Roman"/>
          <w:szCs w:val="24"/>
          <w:lang w:val="pt-BR"/>
        </w:rPr>
      </w:pPr>
      <w:r w:rsidRPr="00E3068B">
        <w:rPr>
          <w:rFonts w:cs="Times New Roman"/>
          <w:b/>
          <w:szCs w:val="24"/>
          <w:lang w:val="pt-BR"/>
        </w:rPr>
        <w:t xml:space="preserve">* </w:t>
      </w:r>
      <w:proofErr w:type="spellStart"/>
      <w:r w:rsidRPr="00E3068B">
        <w:rPr>
          <w:rFonts w:cs="Times New Roman"/>
          <w:b/>
          <w:szCs w:val="24"/>
          <w:lang w:val="pt-BR"/>
        </w:rPr>
        <w:t>Correspondence</w:t>
      </w:r>
      <w:proofErr w:type="spellEnd"/>
      <w:r w:rsidRPr="00E3068B">
        <w:rPr>
          <w:rFonts w:cs="Times New Roman"/>
          <w:b/>
          <w:szCs w:val="24"/>
          <w:lang w:val="pt-BR"/>
        </w:rPr>
        <w:t xml:space="preserve">: </w:t>
      </w:r>
      <w:r w:rsidRPr="00E3068B">
        <w:rPr>
          <w:rFonts w:cs="Times New Roman"/>
          <w:szCs w:val="24"/>
          <w:lang w:val="pt-BR" w:bidi="en-US"/>
        </w:rPr>
        <w:t xml:space="preserve">A. P. T. </w:t>
      </w:r>
      <w:proofErr w:type="spellStart"/>
      <w:r w:rsidRPr="00E3068B">
        <w:rPr>
          <w:rFonts w:cs="Times New Roman"/>
          <w:szCs w:val="24"/>
          <w:lang w:val="pt-BR" w:bidi="en-US"/>
        </w:rPr>
        <w:t>Fayh</w:t>
      </w:r>
      <w:proofErr w:type="spellEnd"/>
      <w:r w:rsidRPr="00E3068B">
        <w:rPr>
          <w:rFonts w:cs="Times New Roman"/>
          <w:szCs w:val="24"/>
          <w:lang w:val="pt-BR" w:bidi="en-US"/>
        </w:rPr>
        <w:t xml:space="preserve">, 3000 Senador Salgado Filho Avenue, Natal, Rio Grande do Norte, 59078-970, </w:t>
      </w:r>
      <w:proofErr w:type="spellStart"/>
      <w:r w:rsidRPr="00E3068B">
        <w:rPr>
          <w:rFonts w:cs="Times New Roman"/>
          <w:szCs w:val="24"/>
          <w:lang w:val="pt-BR" w:bidi="en-US"/>
        </w:rPr>
        <w:t>Brazil</w:t>
      </w:r>
      <w:proofErr w:type="spellEnd"/>
      <w:r w:rsidRPr="00E3068B">
        <w:rPr>
          <w:rFonts w:cs="Times New Roman"/>
          <w:szCs w:val="24"/>
          <w:lang w:val="pt-BR" w:bidi="en-US"/>
        </w:rPr>
        <w:t xml:space="preserve">. E-mail: </w:t>
      </w:r>
      <w:hyperlink r:id="rId12" w:history="1">
        <w:r w:rsidRPr="00E67F9A">
          <w:rPr>
            <w:rStyle w:val="Hyperlink"/>
            <w:lang w:val="pt-BR"/>
          </w:rPr>
          <w:t>a</w:t>
        </w:r>
        <w:r w:rsidRPr="00E67F9A">
          <w:rPr>
            <w:rStyle w:val="Hyperlink"/>
            <w:lang w:val="pt-BR"/>
          </w:rPr>
          <w:t>na.fayh@ufrn.br</w:t>
        </w:r>
      </w:hyperlink>
    </w:p>
    <w:p w14:paraId="29026311" w14:textId="77777777" w:rsidR="00EA3D3C" w:rsidRPr="00994A3D" w:rsidRDefault="00654E8F" w:rsidP="0001436A">
      <w:pPr>
        <w:pStyle w:val="Ttulo1"/>
      </w:pPr>
      <w:r w:rsidRPr="00994A3D">
        <w:t>Supplementary Data</w:t>
      </w:r>
    </w:p>
    <w:p w14:paraId="44D1E9EA" w14:textId="77777777" w:rsidR="00730B36" w:rsidRPr="008218A1" w:rsidRDefault="00730B36" w:rsidP="00730B36">
      <w:pPr>
        <w:tabs>
          <w:tab w:val="left" w:pos="7498"/>
        </w:tabs>
        <w:spacing w:line="360" w:lineRule="auto"/>
        <w:ind w:left="360"/>
        <w:jc w:val="center"/>
        <w:outlineLvl w:val="0"/>
        <w:rPr>
          <w:rStyle w:val="nfase"/>
          <w:b/>
          <w:bCs/>
          <w:i w:val="0"/>
          <w:iCs w:val="0"/>
        </w:rPr>
      </w:pPr>
      <w:bookmarkStart w:id="0" w:name="_Toc115820006"/>
      <w:r w:rsidRPr="008218A1">
        <w:rPr>
          <w:rStyle w:val="nfase"/>
          <w:bCs/>
        </w:rPr>
        <w:t xml:space="preserve">Search key on Scopus and Web of </w:t>
      </w:r>
      <w:r>
        <w:rPr>
          <w:rStyle w:val="nfase"/>
          <w:bCs/>
        </w:rPr>
        <w:t>S</w:t>
      </w:r>
      <w:r w:rsidRPr="008218A1">
        <w:rPr>
          <w:rStyle w:val="nfase"/>
          <w:bCs/>
        </w:rPr>
        <w:t>cience</w:t>
      </w:r>
      <w:bookmarkEnd w:id="0"/>
    </w:p>
    <w:p w14:paraId="440799BD" w14:textId="77777777" w:rsidR="00730B36" w:rsidRPr="003B169D" w:rsidRDefault="00730B36" w:rsidP="00730B36">
      <w:pPr>
        <w:rPr>
          <w:rStyle w:val="nfase"/>
        </w:rPr>
      </w:pPr>
      <w:r w:rsidRPr="008218A1">
        <w:rPr>
          <w:rStyle w:val="nfase"/>
          <w:bCs/>
        </w:rPr>
        <w:t>SCOPUS:</w:t>
      </w:r>
      <w:r w:rsidRPr="003B169D">
        <w:rPr>
          <w:rStyle w:val="nfase"/>
        </w:rPr>
        <w:t xml:space="preserve"> (“Diagnostic Imaging” OR “Imaging, Diagnostic” OR “Medical Imaging” OR “Imaging, Medical” OR “Ultrasonography” OR “Diagnostic </w:t>
      </w:r>
      <w:proofErr w:type="spellStart"/>
      <w:r w:rsidRPr="003B169D">
        <w:rPr>
          <w:rStyle w:val="nfase"/>
        </w:rPr>
        <w:t>Ultraso</w:t>
      </w:r>
      <w:proofErr w:type="spellEnd"/>
      <w:r w:rsidRPr="003B169D">
        <w:rPr>
          <w:rStyle w:val="nfase"/>
        </w:rPr>
        <w:t>*” OR “</w:t>
      </w:r>
      <w:proofErr w:type="spellStart"/>
      <w:r w:rsidRPr="003B169D">
        <w:rPr>
          <w:rStyle w:val="nfase"/>
        </w:rPr>
        <w:t>Ultraso</w:t>
      </w:r>
      <w:proofErr w:type="spellEnd"/>
      <w:r w:rsidRPr="003B169D">
        <w:rPr>
          <w:rStyle w:val="nfase"/>
        </w:rPr>
        <w:t xml:space="preserve">* Imaging” OR “Medical Sonography” OR “Echography” OR “Computer Echotomography” OR “Ultrasonic Tomography” OR “Diagnostic Techniques and Procedures” OR “Diagnostic Testing” OR “Tomography, X-Ray Computed” OR “Tomography, X-Ray Computerized” OR “X-Ray Computer Assisted Tomography” OR “Computerized Tomography, X Ray" OR “CT X Ray*” OR “Tomography, X Ray Computed” OR “Tomography, X Ray Computed” OR “CAT Scan, X Ray” OR “Tomography, Transmission Computed” OR “CT Scan, X-Ray” OR “Computed Tomography, X-Ray” OR “computed tomography” OR “magnetic resonance imaging” OR “magnetic resonance imaging” OR “NMR Imaging” OR “Tomography, NMR” OR “MR Tomography” OR “Magnetic Resonance Image*” OR “MRI Scan*” OR “Absorptiometry, Photon” OR “Photon Absorptiometry” OR “X-Ray Densitometry” OR “X-Ray </w:t>
      </w:r>
      <w:proofErr w:type="spellStart"/>
      <w:r w:rsidRPr="003B169D">
        <w:rPr>
          <w:rStyle w:val="nfase"/>
        </w:rPr>
        <w:t>Photodensitometry</w:t>
      </w:r>
      <w:proofErr w:type="spellEnd"/>
      <w:r w:rsidRPr="003B169D">
        <w:rPr>
          <w:rStyle w:val="nfase"/>
        </w:rPr>
        <w:t xml:space="preserve">” OR “Dual-Energy X-Ray Absorptiometry Scan” OR “DXA Scan*” OR “DEXA Scan*” OR “Dual-Photon Absorptiometry” OR “Dual-Energy Radiographic Absorptiometry” OR “X Ray Absorptiometry” OR “Dual Energy X Ray Absorptiometry” OR “DPX Absorptiometry” OR “Dual X-Ray Absorptiometry” OR “Tomography, Emission Computed” OR “Densitometry” OR “imaging techniques” OR “bioelectrical impedance analysis” OR “BIA” OR “bioimpedance analysis” OR “bioelectrical impedance analysis” OR “neutron-activation analysis” OR “Electric Impedance” OR “ultrasound” OR “sonography” OR “CT scan”) AND ("COVID-19" OR “COVID 19” OR “COVID-19 Virus Disease” OR “COVID 19 Virus Disease” OR “COVID-19 Virus Diseases” OR “Disease, COVID-19 Virus” OR “Virus Disease, COVID-19” OR “COVID-19 Virus Infection” OR “COVID 19 Virus Infection” OR “COVID-19 Virus Infections” OR “Infection, COVID-19 Virus” OR “Virus Infection, COVID-19” OR “2019-nCoV Infection” OR “2019 </w:t>
      </w:r>
      <w:proofErr w:type="spellStart"/>
      <w:r w:rsidRPr="003B169D">
        <w:rPr>
          <w:rStyle w:val="nfase"/>
        </w:rPr>
        <w:t>nCoV</w:t>
      </w:r>
      <w:proofErr w:type="spellEnd"/>
      <w:r w:rsidRPr="003B169D">
        <w:rPr>
          <w:rStyle w:val="nfase"/>
        </w:rPr>
        <w:t xml:space="preserve"> Infection” OR “2019-nCoV Infections” OR “Infection, 2019-nCoV” OR “Coronavirus Disease-19” OR “Coronavirus Disease 19” OR “2019 Novel Coronavirus Disease” OR “2019 Novel Coronavirus Infection” OR “2019-nCoV Disease” OR “2019 </w:t>
      </w:r>
      <w:proofErr w:type="spellStart"/>
      <w:r w:rsidRPr="003B169D">
        <w:rPr>
          <w:rStyle w:val="nfase"/>
        </w:rPr>
        <w:t>nCoV</w:t>
      </w:r>
      <w:proofErr w:type="spellEnd"/>
      <w:r w:rsidRPr="003B169D">
        <w:rPr>
          <w:rStyle w:val="nfase"/>
        </w:rPr>
        <w:t xml:space="preserve"> Disease” OR “2019-nCoV Diseases” OR “Disease, 2019-nCoV” OR “COVID19” OR “Coronavirus Disease 2019” OR “Disease 2019, Coronavirus” OR “SARS Coronavirus 2 Infection” OR “SARS-CoV-2 Infection” OR “Infection, SARS-CoV-2” OR “SARS </w:t>
      </w:r>
      <w:proofErr w:type="spellStart"/>
      <w:r w:rsidRPr="003B169D">
        <w:rPr>
          <w:rStyle w:val="nfase"/>
        </w:rPr>
        <w:t>CoV</w:t>
      </w:r>
      <w:proofErr w:type="spellEnd"/>
      <w:r w:rsidRPr="003B169D">
        <w:rPr>
          <w:rStyle w:val="nfase"/>
        </w:rPr>
        <w:t xml:space="preserve"> 2 Infection” OR “SARS-CoV-2 Infections” OR “COVID-19 Pandemic” OR “COVID 19 Pandemic” OR “COVID-19 Pandemics” OR “Pandemic, COVID-19” OR "SARS-CoV-2"[Mesh] OR “Coronavirus Disease 2019 Virus” OR “2019 Novel Coronavirus” OR “2019 Novel Coronaviruses” OR “Coronavirus, 2019 Novel” OR “Novel Coronavirus, 2019” OR “Wuhan Seafood Market Pneumonia Virus” OR “SARS-CoV-2 Virus” OR “SARS </w:t>
      </w:r>
      <w:proofErr w:type="spellStart"/>
      <w:r w:rsidRPr="003B169D">
        <w:rPr>
          <w:rStyle w:val="nfase"/>
        </w:rPr>
        <w:t>CoV</w:t>
      </w:r>
      <w:proofErr w:type="spellEnd"/>
      <w:r w:rsidRPr="003B169D">
        <w:rPr>
          <w:rStyle w:val="nfase"/>
        </w:rPr>
        <w:t xml:space="preserve"> 2 Virus” OR “SARS-CoV-2 Viruses” OR “Virus, SARS-CoV-2” OR “2019-nCoV” OR “COVID-19 Virus” OR “COVID 19 Virus” OR “COVID-19 Viruses” OR “Virus, COVID-19” OR “Wuhan Coronavirus” OR “Coronavirus, Wuhan” OR “SARS Coronavirus 2” OR “Coronavirus 2, SARS” OR “Severe Acute Respiratory Syndrome Coronavirus”) AND (“sarcopenia” OR “sarcopenic obesity” OR “Skeletal Muscle*” OR “Voluntary Muscle*” OR “Soleus Muscle” OR “Plantaris Muscle” OR “Anterior Tibial Muscle” OR “Gastrocnemius Muscle” OR “Muscle*” OR “Muscle Tissue*” OR “Skeletal muscle cutoff values” OR “appendicular lean soft tissue” OR “skeletal muscle mass” OR “skeletal muscle area” OR “skeletal muscle mass index” OR “appendicular skeletal muscle mass index” OR “fat-free mass index” OR “muscle mass” OR “Quadriceps Muscle*” OR “Quadriceps Femoris” OR “Vastus Medialis” OR “Vastus Intermedius” OR “Rectus Femoris” OR “Vastus Lateralis” OR “appendicular lean mass” OR “appendicular skeletal muscle mass” OR “Appendicular lean tissue mass” OR “body surface area” OR “fat-free mass” OR “third lumbar vertebra” OR “total abdominal muscle area” OR “thigh muscle area” OR “psoas muscle index” OR “psoas muscle area” OR “body skeletal muscle mass” OR “muscle indices” OR “lean mass measures” OR “lean mass” OR “muscle tissue” OR “Muscle wasting” OR “muscle size” OR “Body Fat Distribution” OR “Adiposity” OR “Body Constitution” OR “Body Composition” OR “Fatty Tissue” OR “Adipose Tissue” OR “Abdominal Fat” OR “Abdominal Adipose Tissue” OR “Subcutaneous Fat” OR “Subcutaneous Adipose Tissue” OR “phase angle” OR “intramuscular adipose” OR “muscle quantity” OR “Subcutaneous fat area” OR “visceral Adipose Tissue” OR “visceral fat”)</w:t>
      </w:r>
    </w:p>
    <w:p w14:paraId="72A1B86E" w14:textId="77777777" w:rsidR="00730B36" w:rsidRPr="003B169D" w:rsidRDefault="00730B36" w:rsidP="00730B36">
      <w:pPr>
        <w:rPr>
          <w:rStyle w:val="nfase"/>
        </w:rPr>
      </w:pPr>
    </w:p>
    <w:p w14:paraId="412D4CD2" w14:textId="77777777" w:rsidR="00730B36" w:rsidRPr="003B169D" w:rsidRDefault="00730B36" w:rsidP="00730B36">
      <w:pPr>
        <w:pBdr>
          <w:bottom w:val="single" w:sz="6" w:space="1" w:color="auto"/>
        </w:pBdr>
        <w:rPr>
          <w:rStyle w:val="nfase"/>
        </w:rPr>
      </w:pPr>
      <w:r w:rsidRPr="003B169D">
        <w:rPr>
          <w:rStyle w:val="nfase"/>
        </w:rPr>
        <w:t>------------------------------------------------------------------------------------------------------------------</w:t>
      </w:r>
    </w:p>
    <w:p w14:paraId="01E8EDAF" w14:textId="77777777" w:rsidR="00730B36" w:rsidRPr="003B169D" w:rsidRDefault="00730B36" w:rsidP="00730B36">
      <w:pPr>
        <w:pBdr>
          <w:bottom w:val="single" w:sz="6" w:space="1" w:color="auto"/>
        </w:pBdr>
        <w:rPr>
          <w:rStyle w:val="nfase"/>
        </w:rPr>
      </w:pPr>
      <w:r w:rsidRPr="008218A1">
        <w:rPr>
          <w:rStyle w:val="nfase"/>
          <w:bCs/>
        </w:rPr>
        <w:t>WOS</w:t>
      </w:r>
      <w:r w:rsidRPr="003B169D">
        <w:rPr>
          <w:rStyle w:val="nfase"/>
        </w:rPr>
        <w:t xml:space="preserve">: AB=((“Diagnostic Imaging” OR “Imaging, Diagnostic” OR “Medical Imaging” OR “Imaging, Medical” OR “Ultrasonography” OR “Diagnostic </w:t>
      </w:r>
      <w:proofErr w:type="spellStart"/>
      <w:r w:rsidRPr="003B169D">
        <w:rPr>
          <w:rStyle w:val="nfase"/>
        </w:rPr>
        <w:t>Ultraso</w:t>
      </w:r>
      <w:proofErr w:type="spellEnd"/>
      <w:r w:rsidRPr="003B169D">
        <w:rPr>
          <w:rStyle w:val="nfase"/>
        </w:rPr>
        <w:t>*” OR “</w:t>
      </w:r>
      <w:proofErr w:type="spellStart"/>
      <w:r w:rsidRPr="003B169D">
        <w:rPr>
          <w:rStyle w:val="nfase"/>
        </w:rPr>
        <w:t>Ultraso</w:t>
      </w:r>
      <w:proofErr w:type="spellEnd"/>
      <w:r w:rsidRPr="003B169D">
        <w:rPr>
          <w:rStyle w:val="nfase"/>
        </w:rPr>
        <w:t xml:space="preserve">* Imaging” OR “Medical Sonography” OR “Echography” OR “Computer Echotomography” OR “Ultrasonic Tomography” OR “Diagnostic Techniques and Procedures” OR “Diagnostic Testing” OR “Tomography, X-Ray Computed” OR “Tomography, X-Ray Computerized” OR “X-Ray Computer Assisted Tomography” OR “Computerized Tomography, X Ray" OR “CT X Ray*” OR “Tomography, X Ray Computed” OR “Tomography, X Ray Computed” OR “CAT Scan, X Ray” OR “Tomography, Transmission Computed” OR “CT Scan, X-Ray” OR “Computed Tomography, X-Ray” OR “computed tomography” OR “magnetic resonance imaging” OR “magnetic resonance imaging” OR “NMR Imaging” OR “Tomography, NMR” OR “MR Tomography” OR “Magnetic Resonance Image*” OR “MRI Scan*” OR “Absorptiometry, Photon” OR “Photon Absorptiometry” OR “X-Ray Densitometry” OR “X-Ray </w:t>
      </w:r>
      <w:proofErr w:type="spellStart"/>
      <w:r w:rsidRPr="003B169D">
        <w:rPr>
          <w:rStyle w:val="nfase"/>
        </w:rPr>
        <w:t>Photodensitometry</w:t>
      </w:r>
      <w:proofErr w:type="spellEnd"/>
      <w:r w:rsidRPr="003B169D">
        <w:rPr>
          <w:rStyle w:val="nfase"/>
        </w:rPr>
        <w:t xml:space="preserve">” OR “Dual-Energy X-Ray Absorptiometry Scan” OR “DXA Scan*” OR “DEXA Scan*” OR “Dual-Photon Absorptiometry” OR “Dual-Energy Radiographic Absorptiometry” OR “X Ray Absorptiometry” OR “Dual Energy X Ray Absorptiometry” OR “DPX Absorptiometry” OR “Dual X-Ray Absorptiometry” OR “Tomography, Emission Computed” OR “Densitometry” OR “imaging techniques” OR “bioelectrical impedance analysis” OR “BIA” OR “bioimpedance analysis” OR “bioelectrical impedance analysis” OR “neutron-activation analysis” OR “Electric Impedance” OR “ultrasound” OR “sonography” OR “CT scan”) AND (“COVID-19” OR “COVID 19” OR “COVID-19 Virus Disease” OR “COVID 19 Virus Disease” OR “COVID-19 Virus Diseases” OR “Disease, COVID-19 Virus” OR “Virus Disease, COVID-19” OR “COVID-19 Virus Infection” OR “COVID 19 Virus Infection” OR “COVID-19 Virus Infections” OR “Infection, COVID-19 Virus” OR “Virus Infection, COVID-19” OR “2019-nCoV Infection” OR “2019 </w:t>
      </w:r>
      <w:proofErr w:type="spellStart"/>
      <w:r w:rsidRPr="003B169D">
        <w:rPr>
          <w:rStyle w:val="nfase"/>
        </w:rPr>
        <w:t>nCoV</w:t>
      </w:r>
      <w:proofErr w:type="spellEnd"/>
      <w:r w:rsidRPr="003B169D">
        <w:rPr>
          <w:rStyle w:val="nfase"/>
        </w:rPr>
        <w:t xml:space="preserve"> Infection” OR “2019-nCoV Infections” OR “Infection, 2019-nCoV” OR “Coronavirus Disease-19” OR “Coronavirus Disease 19” OR “2019 Novel Coronavirus Disease” OR “2019 Novel Coronavirus Infection” OR “2019-nCoV Disease” OR “2019 </w:t>
      </w:r>
      <w:proofErr w:type="spellStart"/>
      <w:r w:rsidRPr="003B169D">
        <w:rPr>
          <w:rStyle w:val="nfase"/>
        </w:rPr>
        <w:t>nCoV</w:t>
      </w:r>
      <w:proofErr w:type="spellEnd"/>
      <w:r w:rsidRPr="003B169D">
        <w:rPr>
          <w:rStyle w:val="nfase"/>
        </w:rPr>
        <w:t xml:space="preserve"> Disease” OR “2019-nCoV Diseases” OR “Disease, 2019-nCoV” OR “COVID19” OR “Coronavirus Disease 2019” OR “Disease 2019, Coronavirus” OR “SARS Coronavirus 2 Infection” OR “SARS-CoV-2 Infection” OR “Infection, SARS-CoV-2” OR “SARS </w:t>
      </w:r>
      <w:proofErr w:type="spellStart"/>
      <w:r w:rsidRPr="003B169D">
        <w:rPr>
          <w:rStyle w:val="nfase"/>
        </w:rPr>
        <w:t>CoV</w:t>
      </w:r>
      <w:proofErr w:type="spellEnd"/>
      <w:r w:rsidRPr="003B169D">
        <w:rPr>
          <w:rStyle w:val="nfase"/>
        </w:rPr>
        <w:t xml:space="preserve"> 2 Infection” OR “SARS-CoV-2 Infections” OR “COVID-19 Pandemic” OR “COVID 19 Pandemic” OR “COVID-19 Pandemics” OR “Pandemic, COVID-19” OR "SARS-CoV-2"[Mesh] OR “Coronavirus Disease 2019 Virus” OR “2019 Novel Coronavirus” OR “2019 Novel Coronaviruses” OR “Coronavirus, 2019 Novel” OR “Novel Coronavirus, 2019” OR “Wuhan Seafood Market Pneumonia Virus” OR “SARS-CoV-2 Virus” OR “SARS </w:t>
      </w:r>
      <w:proofErr w:type="spellStart"/>
      <w:r w:rsidRPr="003B169D">
        <w:rPr>
          <w:rStyle w:val="nfase"/>
        </w:rPr>
        <w:t>CoV</w:t>
      </w:r>
      <w:proofErr w:type="spellEnd"/>
      <w:r w:rsidRPr="003B169D">
        <w:rPr>
          <w:rStyle w:val="nfase"/>
        </w:rPr>
        <w:t xml:space="preserve"> 2 Virus” OR “SARS-CoV-2 Viruses” OR “Virus, SARS-CoV-2” OR “2019-nCoV” OR “COVID-19 Virus” OR “COVID 19 Virus” OR “COVID-19 Viruses” OR “Virus, COVID-19” OR “Wuhan Coronavirus” OR “Coronavirus, Wuhan” OR “SARS Coronavirus 2” OR “Coronavirus 2, SARS” OR “Severe Acute Respiratory Syndrome Coronavirus”) AND (“sarcopenia” OR “sarcopenic obesity” OR “Skeletal Muscle*” OR “Voluntary Muscle*” OR “Soleus Muscle” OR “Plantaris Muscle” OR “Anterior Tibial Muscle” OR “Gastrocnemius Muscle” OR “Muscle*” OR “Muscle Tissue*” OR “Skeletal muscle cutoff values” OR “appendicular lean soft tissue” OR “skeletal muscle mass” OR “skeletal muscle area” OR “skeletal muscle mass index” OR “appendicular skeletal muscle mass index” OR “fat-free mass index” OR “muscle mass” OR “Quadriceps Muscle*” OR “Quadriceps Femoris” OR “Vastus Medialis” OR “Vastus Intermedius” OR “Rectus Femoris” OR “Vastus Lateralis” OR “appendicular lean mass” OR “appendicular skeletal muscle mass” OR “Appendicular lean tissue mass” OR “body surface area” OR “fat-free mass” OR “third lumbar vertebra” OR “total abdominal muscle area” OR “thigh muscle area” OR “psoas muscle index” OR “psoas muscle area” OR “body skeletal muscle mass” OR “muscle indices” OR “lean mass measures” OR “lean mass” OR “muscle tissue” OR “Muscle wasting” OR “muscle size” OR “Body Fat Distribution” OR “Adiposity” OR “Body Constitution” OR “Body Composition” OR “Fatty Tissue” OR “Adipose Tissue” OR “Abdominal Fat” OR “Abdominal Adipose Tissue” OR “Subcutaneous Fat” OR “Subcutaneous Adipose Tissue” OR “phase angle” OR “intramuscular adipose” OR “muscle quantity” OR “Subcutaneous fat area” OR “visceral Adipose Tissue” OR “visceral fat”))</w:t>
      </w:r>
    </w:p>
    <w:p w14:paraId="5FF2FA6F" w14:textId="77777777" w:rsidR="00730B36" w:rsidRPr="003B169D" w:rsidRDefault="00730B36" w:rsidP="00730B36">
      <w:pPr>
        <w:rPr>
          <w:rStyle w:val="nfase"/>
        </w:rPr>
      </w:pPr>
      <w:r w:rsidRPr="008218A1">
        <w:rPr>
          <w:rStyle w:val="nfase"/>
          <w:bCs/>
        </w:rPr>
        <w:t>WOS</w:t>
      </w:r>
      <w:r w:rsidRPr="003B169D">
        <w:rPr>
          <w:rStyle w:val="nfase"/>
        </w:rPr>
        <w:t xml:space="preserve">: TI=((“Diagnostic Imaging” OR “Imaging, Diagnostic” OR “Medical Imaging” OR “Imaging, Medical” OR “Ultrasonography” OR “Diagnostic </w:t>
      </w:r>
      <w:proofErr w:type="spellStart"/>
      <w:r w:rsidRPr="003B169D">
        <w:rPr>
          <w:rStyle w:val="nfase"/>
        </w:rPr>
        <w:t>Ultraso</w:t>
      </w:r>
      <w:proofErr w:type="spellEnd"/>
      <w:r w:rsidRPr="003B169D">
        <w:rPr>
          <w:rStyle w:val="nfase"/>
        </w:rPr>
        <w:t>*” OR “</w:t>
      </w:r>
      <w:proofErr w:type="spellStart"/>
      <w:r w:rsidRPr="003B169D">
        <w:rPr>
          <w:rStyle w:val="nfase"/>
        </w:rPr>
        <w:t>Ultraso</w:t>
      </w:r>
      <w:proofErr w:type="spellEnd"/>
      <w:r w:rsidRPr="003B169D">
        <w:rPr>
          <w:rStyle w:val="nfase"/>
        </w:rPr>
        <w:t xml:space="preserve">* Imaging” OR “Medical Sonography” OR “Echography” OR “Computer Echotomography” OR “Ultrasonic Tomography” OR “Diagnostic Techniques and Procedures” OR “Diagnostic Testing” OR “Tomography, X-Ray Computed” OR “Tomography, X-Ray Computerized” OR “X-Ray Computer Assisted Tomography” OR “Computerized Tomography, X Ray" OR “CT X Ray*” OR “Tomography, X Ray Computed” OR “Tomography, X Ray Computed” OR “CAT Scan, X Ray” OR “Tomography, Transmission Computed” OR “CT Scan, X-Ray” OR “Computed Tomography, X-Ray” OR “computed tomography” OR “magnetic resonance imaging” OR “magnetic resonance imaging” OR “NMR Imaging” OR “Tomography, NMR” OR “MR Tomography” OR “Magnetic Resonance Image*” OR “MRI Scan*” OR “Absorptiometry, Photon” OR “Photon Absorptiometry” OR “X-Ray Densitometry” OR “X-Ray </w:t>
      </w:r>
      <w:proofErr w:type="spellStart"/>
      <w:r w:rsidRPr="003B169D">
        <w:rPr>
          <w:rStyle w:val="nfase"/>
        </w:rPr>
        <w:t>Photodensitometry</w:t>
      </w:r>
      <w:proofErr w:type="spellEnd"/>
      <w:r w:rsidRPr="003B169D">
        <w:rPr>
          <w:rStyle w:val="nfase"/>
        </w:rPr>
        <w:t xml:space="preserve">” OR “Dual-Energy X-Ray Absorptiometry Scan” OR “DXA Scan*” OR “DEXA Scan*” OR “Dual-Photon Absorptiometry” OR “Dual-Energy Radiographic Absorptiometry” OR “X Ray Absorptiometry” OR “Dual Energy X Ray Absorptiometry” OR “DPX Absorptiometry” OR “Dual X-Ray Absorptiometry” OR “Tomography, Emission Computed” OR “Densitometry” OR “imaging techniques” OR “bioelectrical impedance analysis” OR “BIA” OR “bioimpedance analysis” OR “bioelectrical impedance analysis” OR “neutron-activation analysis” OR “Electric Impedance” OR “ultrasound” OR “sonography” OR “CT scan”) AND (“COVID-19” OR “COVID 19” OR “COVID-19 Virus Disease” OR “COVID 19 Virus Disease” OR “COVID-19 Virus Diseases” OR “Disease, COVID-19 Virus” OR “Virus Disease, COVID-19” OR “COVID-19 Virus Infection” OR “COVID 19 Virus Infection” OR “COVID-19 Virus Infections” OR “Infection, COVID-19 Virus” OR “Virus Infection, COVID-19” OR “2019-nCoV Infection” OR “2019 </w:t>
      </w:r>
      <w:proofErr w:type="spellStart"/>
      <w:r w:rsidRPr="003B169D">
        <w:rPr>
          <w:rStyle w:val="nfase"/>
        </w:rPr>
        <w:t>nCoV</w:t>
      </w:r>
      <w:proofErr w:type="spellEnd"/>
      <w:r w:rsidRPr="003B169D">
        <w:rPr>
          <w:rStyle w:val="nfase"/>
        </w:rPr>
        <w:t xml:space="preserve"> Infection” OR “2019-nCoV Infections” OR “Infection, 2019-nCoV” OR “Coronavirus Disease-19” OR “Coronavirus Disease 19” OR “2019 Novel Coronavirus Disease” OR “2019 Novel Coronavirus Infection” OR “2019-nCoV Disease” OR “2019 </w:t>
      </w:r>
      <w:proofErr w:type="spellStart"/>
      <w:r w:rsidRPr="003B169D">
        <w:rPr>
          <w:rStyle w:val="nfase"/>
        </w:rPr>
        <w:t>nCoV</w:t>
      </w:r>
      <w:proofErr w:type="spellEnd"/>
      <w:r w:rsidRPr="003B169D">
        <w:rPr>
          <w:rStyle w:val="nfase"/>
        </w:rPr>
        <w:t xml:space="preserve"> Disease” OR “2019-nCoV Diseases” OR “Disease, 2019-nCoV” OR “COVID19” OR “Coronavirus Disease 2019” OR “Disease 2019, Coronavirus” OR “SARS Coronavirus 2 Infection” OR “SARS-CoV-2 Infection” OR “Infection, SARS-CoV-2” OR “SARS </w:t>
      </w:r>
      <w:proofErr w:type="spellStart"/>
      <w:r w:rsidRPr="003B169D">
        <w:rPr>
          <w:rStyle w:val="nfase"/>
        </w:rPr>
        <w:t>CoV</w:t>
      </w:r>
      <w:proofErr w:type="spellEnd"/>
      <w:r w:rsidRPr="003B169D">
        <w:rPr>
          <w:rStyle w:val="nfase"/>
        </w:rPr>
        <w:t xml:space="preserve"> 2 Infection” OR “SARS-CoV-2 Infections” OR “COVID-19 Pandemic” OR “COVID 19 Pandemic” OR “COVID-19 Pandemics” OR “Pandemic, COVID-19” OR "SARS-CoV-2"[Mesh] OR “Coronavirus Disease 2019 Virus” OR “2019 Novel Coronavirus” OR “2019 Novel Coronaviruses” OR “Coronavirus, 2019 Novel” OR “Novel Coronavirus, 2019” OR “Wuhan Seafood Market Pneumonia Virus” OR “SARS-CoV-2 Virus” OR “SARS </w:t>
      </w:r>
      <w:proofErr w:type="spellStart"/>
      <w:r w:rsidRPr="003B169D">
        <w:rPr>
          <w:rStyle w:val="nfase"/>
        </w:rPr>
        <w:t>CoV</w:t>
      </w:r>
      <w:proofErr w:type="spellEnd"/>
      <w:r w:rsidRPr="003B169D">
        <w:rPr>
          <w:rStyle w:val="nfase"/>
        </w:rPr>
        <w:t xml:space="preserve"> 2 Virus” OR “SARS-CoV-2 Viruses” OR “Virus, SARS-CoV-2” OR “2019-nCoV” OR “COVID-19 Virus” OR “COVID 19 Virus” OR “COVID-19 Viruses” OR “Virus, COVID-19” OR “Wuhan Coronavirus” OR “Coronavirus, Wuhan” OR “SARS Coronavirus 2” OR “Coronavirus 2, SARS” OR “Severe Acute Respiratory Syndrome Coronavirus”) AND (“sarcopenia” OR “sarcopenic obesity” OR “Skeletal Muscle*” OR “Voluntary Muscle*” OR “Soleus Muscle” OR “Plantaris Muscle” OR “Anterior Tibial Muscle” OR “Gastrocnemius Muscle” OR “Muscle*” OR “Muscle Tissue*” OR “Skeletal muscle cutoff values” OR “appendicular lean soft tissue” OR “skeletal muscle mass” OR “skeletal muscle area” OR “skeletal muscle mass index” OR “appendicular skeletal muscle mass index” OR “fat-free mass index” OR “muscle mass” OR “Quadriceps Muscle*” OR “Quadriceps Femoris” OR “Vastus Medialis” OR “Vastus Intermedius” OR “Rectus Femoris” OR “Vastus Lateralis” OR “appendicular lean mass” OR “appendicular skeletal muscle mass” OR “Appendicular lean tissue mass” OR “body surface area” OR “fat-free mass” OR “third lumbar vertebra” OR “total abdominal muscle area” OR “thigh muscle area” OR “psoas muscle index” OR “psoas muscle area” OR “body skeletal muscle mass” OR “muscle indices” OR “lean mass measures” OR “lean mass” OR “muscle tissue” OR “Muscle wasting” OR “muscle size” OR “Body Fat Distribution” OR “Adiposity” OR “Body Constitution” OR “Body Composition” OR “Fatty Tissue” OR “Adipose Tissue” OR “Abdominal Fat” OR “Abdominal Adipose Tissue” OR “Subcutaneous Fat” OR “Subcutaneous Adipose Tissue” OR “phase angle” OR “intramuscular adipose” OR “muscle quantity” OR “Subcutaneous fat area” OR “visceral Adipose Tissue” OR “visceral fat”))</w:t>
      </w:r>
    </w:p>
    <w:p w14:paraId="077E6672" w14:textId="77777777" w:rsidR="00730B36" w:rsidRDefault="00730B36" w:rsidP="00730B36"/>
    <w:p w14:paraId="172CE009" w14:textId="77777777" w:rsidR="00730B36" w:rsidRDefault="00730B36" w:rsidP="00730B36"/>
    <w:p w14:paraId="2F9B6AB9" w14:textId="77777777" w:rsidR="00730B36" w:rsidRDefault="00730B36" w:rsidP="00730B36"/>
    <w:p w14:paraId="785A108C" w14:textId="77777777" w:rsidR="00730B36" w:rsidRDefault="00730B36" w:rsidP="00730B36"/>
    <w:p w14:paraId="3239C6CB" w14:textId="77777777" w:rsidR="00730B36" w:rsidRDefault="00730B36" w:rsidP="00730B36"/>
    <w:p w14:paraId="6D8C1E01" w14:textId="77777777" w:rsidR="00730B36" w:rsidRDefault="00730B36" w:rsidP="00730B36"/>
    <w:p w14:paraId="3367F869" w14:textId="77777777" w:rsidR="00730B36" w:rsidRDefault="00730B36" w:rsidP="00730B36"/>
    <w:p w14:paraId="36B1AB49" w14:textId="77777777" w:rsidR="00730B36" w:rsidRDefault="00730B36" w:rsidP="00730B36"/>
    <w:p w14:paraId="5904F2E0" w14:textId="77777777" w:rsidR="00730B36" w:rsidRDefault="00730B36" w:rsidP="00730B36"/>
    <w:p w14:paraId="2DE64FAC" w14:textId="77777777" w:rsidR="00730B36" w:rsidRDefault="00730B36" w:rsidP="00730B36"/>
    <w:p w14:paraId="778B3A38" w14:textId="77777777" w:rsidR="00730B36" w:rsidRDefault="00730B36" w:rsidP="00730B36"/>
    <w:p w14:paraId="33457426" w14:textId="77777777" w:rsidR="00730B36" w:rsidRDefault="00730B36" w:rsidP="00730B36">
      <w:pPr>
        <w:spacing w:before="240" w:line="360" w:lineRule="auto"/>
        <w:rPr>
          <w:rStyle w:val="nfase"/>
          <w:b/>
          <w:bCs/>
          <w:i w:val="0"/>
          <w:iCs w:val="0"/>
        </w:rPr>
      </w:pPr>
    </w:p>
    <w:p w14:paraId="0A85AEC0" w14:textId="77777777" w:rsidR="00730B36" w:rsidRDefault="00730B36" w:rsidP="00730B36">
      <w:pPr>
        <w:spacing w:before="240" w:line="360" w:lineRule="auto"/>
        <w:rPr>
          <w:rStyle w:val="nfase"/>
          <w:b/>
          <w:bCs/>
        </w:rPr>
      </w:pPr>
    </w:p>
    <w:p w14:paraId="458DA02A" w14:textId="77777777" w:rsidR="00730B36" w:rsidRDefault="00730B36" w:rsidP="00730B36">
      <w:pPr>
        <w:spacing w:before="240" w:line="360" w:lineRule="auto"/>
        <w:rPr>
          <w:rStyle w:val="nfase"/>
          <w:b/>
          <w:bCs/>
        </w:rPr>
      </w:pPr>
    </w:p>
    <w:p w14:paraId="65464FBC" w14:textId="77777777" w:rsidR="00730B36" w:rsidRDefault="00730B36" w:rsidP="00730B36">
      <w:pPr>
        <w:spacing w:before="240" w:line="360" w:lineRule="auto"/>
        <w:rPr>
          <w:rStyle w:val="nfase"/>
          <w:b/>
          <w:bCs/>
        </w:rPr>
      </w:pPr>
    </w:p>
    <w:p w14:paraId="556DCF63" w14:textId="77777777" w:rsidR="00730B36" w:rsidRDefault="00730B36" w:rsidP="00730B36">
      <w:pPr>
        <w:spacing w:before="240" w:line="360" w:lineRule="auto"/>
        <w:rPr>
          <w:rStyle w:val="nfase"/>
          <w:b/>
          <w:bCs/>
        </w:rPr>
      </w:pPr>
    </w:p>
    <w:p w14:paraId="70B9FEF9" w14:textId="77777777" w:rsidR="00730B36" w:rsidRDefault="00730B36" w:rsidP="00730B36">
      <w:pPr>
        <w:spacing w:before="240" w:line="360" w:lineRule="auto"/>
        <w:rPr>
          <w:rStyle w:val="nfase"/>
          <w:b/>
          <w:bCs/>
        </w:rPr>
      </w:pPr>
    </w:p>
    <w:p w14:paraId="2A7799E2" w14:textId="77777777" w:rsidR="00730B36" w:rsidRDefault="00730B36" w:rsidP="00730B36">
      <w:pPr>
        <w:spacing w:before="240" w:line="360" w:lineRule="auto"/>
        <w:rPr>
          <w:rStyle w:val="nfase"/>
          <w:b/>
          <w:bCs/>
        </w:rPr>
      </w:pPr>
    </w:p>
    <w:p w14:paraId="49573DA8" w14:textId="77777777" w:rsidR="00730B36" w:rsidRDefault="00730B36" w:rsidP="00730B36">
      <w:pPr>
        <w:spacing w:before="240" w:line="360" w:lineRule="auto"/>
        <w:rPr>
          <w:rStyle w:val="nfase"/>
          <w:b/>
          <w:bCs/>
        </w:rPr>
      </w:pPr>
    </w:p>
    <w:p w14:paraId="32E5259B" w14:textId="77777777" w:rsidR="00730B36" w:rsidRDefault="00730B36" w:rsidP="00730B36">
      <w:pPr>
        <w:spacing w:before="240" w:line="360" w:lineRule="auto"/>
        <w:rPr>
          <w:rStyle w:val="nfase"/>
          <w:b/>
          <w:bCs/>
        </w:rPr>
      </w:pPr>
    </w:p>
    <w:p w14:paraId="1BE08167" w14:textId="77777777" w:rsidR="00730B36" w:rsidRDefault="00730B36" w:rsidP="00730B36">
      <w:pPr>
        <w:spacing w:before="240" w:line="360" w:lineRule="auto"/>
        <w:rPr>
          <w:rStyle w:val="nfase"/>
          <w:b/>
          <w:bCs/>
        </w:rPr>
      </w:pPr>
    </w:p>
    <w:p w14:paraId="68A76752" w14:textId="50378917" w:rsidR="00730B36" w:rsidRDefault="00730B36" w:rsidP="00730B36">
      <w:pPr>
        <w:spacing w:before="240" w:line="360" w:lineRule="auto"/>
        <w:rPr>
          <w:rStyle w:val="nfase"/>
          <w:b/>
          <w:bCs/>
        </w:rPr>
      </w:pPr>
    </w:p>
    <w:p w14:paraId="7D93292B" w14:textId="119F5374" w:rsidR="00730B36" w:rsidRDefault="00730B36" w:rsidP="00730B36">
      <w:pPr>
        <w:spacing w:before="240" w:line="360" w:lineRule="auto"/>
        <w:rPr>
          <w:rStyle w:val="nfase"/>
          <w:b/>
          <w:bCs/>
        </w:rPr>
      </w:pPr>
    </w:p>
    <w:p w14:paraId="2851544C" w14:textId="77777777" w:rsidR="00730B36" w:rsidRDefault="00730B36" w:rsidP="00730B36">
      <w:pPr>
        <w:spacing w:before="240" w:line="360" w:lineRule="auto"/>
        <w:rPr>
          <w:rStyle w:val="nfase"/>
          <w:b/>
          <w:bCs/>
        </w:rPr>
      </w:pPr>
    </w:p>
    <w:p w14:paraId="4DC4DC30" w14:textId="77777777" w:rsidR="00730B36" w:rsidRDefault="00730B36" w:rsidP="00730B36">
      <w:pPr>
        <w:spacing w:before="240" w:line="360" w:lineRule="auto"/>
        <w:rPr>
          <w:rStyle w:val="nfase"/>
          <w:b/>
          <w:bCs/>
        </w:rPr>
      </w:pPr>
    </w:p>
    <w:p w14:paraId="0703772E" w14:textId="77777777" w:rsidR="00730B36" w:rsidRDefault="00730B36" w:rsidP="00730B36">
      <w:pPr>
        <w:spacing w:before="240" w:line="360" w:lineRule="auto"/>
        <w:rPr>
          <w:rStyle w:val="nfase"/>
          <w:b/>
          <w:bCs/>
        </w:rPr>
      </w:pPr>
    </w:p>
    <w:p w14:paraId="2AFFDB35" w14:textId="77777777" w:rsidR="00730B36" w:rsidRPr="00370384" w:rsidRDefault="00730B36" w:rsidP="00730B36">
      <w:pPr>
        <w:spacing w:before="240" w:line="360" w:lineRule="auto"/>
        <w:rPr>
          <w:rStyle w:val="nfase"/>
          <w:b/>
          <w:bCs/>
          <w:i w:val="0"/>
          <w:iCs w:val="0"/>
        </w:rPr>
      </w:pPr>
      <w:r>
        <w:rPr>
          <w:rStyle w:val="nfase"/>
          <w:bCs/>
        </w:rPr>
        <w:t>P</w:t>
      </w:r>
      <w:r w:rsidRPr="00370384">
        <w:rPr>
          <w:rStyle w:val="nfase"/>
          <w:bCs/>
        </w:rPr>
        <w:t>RISMA checklist - Preferred Reporting Items for Systematic reviews and Meta-Analyses extension for Scoping Reviews (PRISMA-</w:t>
      </w:r>
      <w:proofErr w:type="spellStart"/>
      <w:r w:rsidRPr="00370384">
        <w:rPr>
          <w:rStyle w:val="nfase"/>
          <w:bCs/>
        </w:rPr>
        <w:t>ScR</w:t>
      </w:r>
      <w:proofErr w:type="spellEnd"/>
      <w:r w:rsidRPr="00370384">
        <w:rPr>
          <w:rStyle w:val="nfase"/>
          <w:bCs/>
        </w:rPr>
        <w:t>).</w:t>
      </w:r>
    </w:p>
    <w:tbl>
      <w:tblPr>
        <w:tblStyle w:val="TableGridLight1"/>
        <w:tblW w:w="0" w:type="auto"/>
        <w:tblLook w:val="04A0" w:firstRow="1" w:lastRow="0" w:firstColumn="1" w:lastColumn="0" w:noHBand="0" w:noVBand="1"/>
      </w:tblPr>
      <w:tblGrid>
        <w:gridCol w:w="2162"/>
        <w:gridCol w:w="694"/>
        <w:gridCol w:w="5425"/>
        <w:gridCol w:w="1486"/>
      </w:tblGrid>
      <w:tr w:rsidR="00730B36" w:rsidRPr="00410502" w14:paraId="08A7AF6F" w14:textId="77777777" w:rsidTr="005F1029">
        <w:trPr>
          <w:tblHeader/>
        </w:trPr>
        <w:tc>
          <w:tcPr>
            <w:tcW w:w="0" w:type="auto"/>
            <w:shd w:val="clear" w:color="auto" w:fill="4F81BD" w:themeFill="accent1"/>
            <w:vAlign w:val="center"/>
          </w:tcPr>
          <w:p w14:paraId="34893C46" w14:textId="77777777" w:rsidR="00730B36" w:rsidRPr="003101FF" w:rsidRDefault="00730B36" w:rsidP="005F1029">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F81BD" w:themeFill="accent1"/>
            <w:vAlign w:val="center"/>
          </w:tcPr>
          <w:p w14:paraId="0FDA0FDE" w14:textId="77777777" w:rsidR="00730B36" w:rsidRPr="003101FF" w:rsidRDefault="00730B36" w:rsidP="005F1029">
            <w:pPr>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F81BD" w:themeFill="accent1"/>
            <w:vAlign w:val="center"/>
          </w:tcPr>
          <w:p w14:paraId="3B9F613C" w14:textId="77777777" w:rsidR="00730B36" w:rsidRPr="003101FF" w:rsidRDefault="00730B36" w:rsidP="005F1029">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F81BD" w:themeFill="accent1"/>
            <w:vAlign w:val="center"/>
          </w:tcPr>
          <w:p w14:paraId="6C620D5E" w14:textId="77777777" w:rsidR="00730B36" w:rsidRPr="003101FF" w:rsidRDefault="00730B36" w:rsidP="005F1029">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730B36" w:rsidRPr="00410502" w14:paraId="7AA876FC" w14:textId="77777777" w:rsidTr="005F1029">
        <w:tc>
          <w:tcPr>
            <w:tcW w:w="0" w:type="auto"/>
            <w:gridSpan w:val="4"/>
            <w:shd w:val="clear" w:color="auto" w:fill="DBE5F1" w:themeFill="accent1" w:themeFillTint="33"/>
            <w:vAlign w:val="center"/>
          </w:tcPr>
          <w:p w14:paraId="2401F889" w14:textId="77777777" w:rsidR="00730B36" w:rsidRPr="00410502" w:rsidRDefault="00730B36" w:rsidP="005F1029">
            <w:pPr>
              <w:rPr>
                <w:rFonts w:ascii="Arial" w:hAnsi="Arial" w:cs="Arial"/>
                <w:b/>
                <w:sz w:val="20"/>
                <w:szCs w:val="20"/>
              </w:rPr>
            </w:pPr>
            <w:r w:rsidRPr="003101FF">
              <w:rPr>
                <w:rFonts w:ascii="Arial" w:hAnsi="Arial" w:cs="Arial"/>
                <w:b/>
                <w:sz w:val="20"/>
                <w:szCs w:val="20"/>
              </w:rPr>
              <w:t>TITLE</w:t>
            </w:r>
          </w:p>
        </w:tc>
      </w:tr>
      <w:tr w:rsidR="00730B36" w:rsidRPr="00410502" w14:paraId="05FC44FC" w14:textId="77777777" w:rsidTr="005F1029">
        <w:tc>
          <w:tcPr>
            <w:tcW w:w="0" w:type="auto"/>
            <w:vAlign w:val="center"/>
          </w:tcPr>
          <w:p w14:paraId="2BE98BDF" w14:textId="77777777" w:rsidR="00730B36" w:rsidRPr="00F348AF" w:rsidRDefault="00730B36" w:rsidP="005F1029">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39A7BA43" w14:textId="77777777" w:rsidR="00730B36" w:rsidRPr="00410502" w:rsidRDefault="00730B36" w:rsidP="005F1029">
            <w:pPr>
              <w:jc w:val="center"/>
              <w:rPr>
                <w:rFonts w:ascii="Arial" w:hAnsi="Arial" w:cs="Arial"/>
                <w:sz w:val="20"/>
                <w:szCs w:val="20"/>
              </w:rPr>
            </w:pPr>
            <w:r w:rsidRPr="00410502">
              <w:rPr>
                <w:rFonts w:ascii="Arial" w:hAnsi="Arial" w:cs="Arial"/>
                <w:sz w:val="20"/>
                <w:szCs w:val="20"/>
              </w:rPr>
              <w:t>1</w:t>
            </w:r>
          </w:p>
        </w:tc>
        <w:tc>
          <w:tcPr>
            <w:tcW w:w="0" w:type="auto"/>
            <w:vAlign w:val="center"/>
          </w:tcPr>
          <w:p w14:paraId="72A1646B" w14:textId="77777777" w:rsidR="00730B36" w:rsidRPr="00410502" w:rsidRDefault="00730B36" w:rsidP="005F1029">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656962517"/>
            <w:placeholder>
              <w:docPart w:val="9B80698EFA5642208135F1785864E318"/>
            </w:placeholder>
          </w:sdtPr>
          <w:sdtContent>
            <w:tc>
              <w:tcPr>
                <w:tcW w:w="0" w:type="auto"/>
                <w:vAlign w:val="center"/>
              </w:tcPr>
              <w:p w14:paraId="34965309" w14:textId="77777777" w:rsidR="00730B36" w:rsidRPr="00410502" w:rsidRDefault="00730B36" w:rsidP="005F1029">
                <w:pPr>
                  <w:rPr>
                    <w:rFonts w:ascii="Arial" w:hAnsi="Arial" w:cs="Arial"/>
                    <w:sz w:val="20"/>
                    <w:szCs w:val="20"/>
                  </w:rPr>
                </w:pPr>
                <w:r>
                  <w:rPr>
                    <w:rFonts w:ascii="Arial" w:hAnsi="Arial" w:cs="Arial"/>
                    <w:sz w:val="20"/>
                    <w:szCs w:val="20"/>
                  </w:rPr>
                  <w:t>1</w:t>
                </w:r>
              </w:p>
            </w:tc>
          </w:sdtContent>
        </w:sdt>
      </w:tr>
      <w:tr w:rsidR="00730B36" w:rsidRPr="00410502" w14:paraId="24D153B1" w14:textId="77777777" w:rsidTr="005F1029">
        <w:tc>
          <w:tcPr>
            <w:tcW w:w="0" w:type="auto"/>
            <w:gridSpan w:val="4"/>
            <w:shd w:val="clear" w:color="auto" w:fill="DBE5F1" w:themeFill="accent1" w:themeFillTint="33"/>
            <w:vAlign w:val="center"/>
          </w:tcPr>
          <w:p w14:paraId="39EF1A50" w14:textId="77777777" w:rsidR="00730B36" w:rsidRPr="00410502" w:rsidRDefault="00730B36" w:rsidP="005F1029">
            <w:pPr>
              <w:rPr>
                <w:rFonts w:ascii="Arial" w:hAnsi="Arial" w:cs="Arial"/>
                <w:b/>
                <w:sz w:val="20"/>
                <w:szCs w:val="20"/>
              </w:rPr>
            </w:pPr>
            <w:r w:rsidRPr="00410502">
              <w:rPr>
                <w:rFonts w:ascii="Arial" w:hAnsi="Arial" w:cs="Arial"/>
                <w:b/>
                <w:sz w:val="20"/>
                <w:szCs w:val="20"/>
              </w:rPr>
              <w:t>ABSTRACT</w:t>
            </w:r>
          </w:p>
        </w:tc>
      </w:tr>
      <w:tr w:rsidR="00730B36" w:rsidRPr="00410502" w14:paraId="122DB964" w14:textId="77777777" w:rsidTr="005F1029">
        <w:tc>
          <w:tcPr>
            <w:tcW w:w="0" w:type="auto"/>
            <w:vAlign w:val="center"/>
          </w:tcPr>
          <w:p w14:paraId="0D8484F8" w14:textId="77777777" w:rsidR="00730B36" w:rsidRPr="00410502" w:rsidRDefault="00730B36" w:rsidP="005F1029">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2FEDE580" w14:textId="77777777" w:rsidR="00730B36" w:rsidRPr="00410502" w:rsidRDefault="00730B36" w:rsidP="005F1029">
            <w:pPr>
              <w:jc w:val="center"/>
              <w:rPr>
                <w:rFonts w:ascii="Arial" w:hAnsi="Arial" w:cs="Arial"/>
                <w:sz w:val="20"/>
                <w:szCs w:val="20"/>
              </w:rPr>
            </w:pPr>
            <w:r w:rsidRPr="00410502">
              <w:rPr>
                <w:rFonts w:ascii="Arial" w:hAnsi="Arial" w:cs="Arial"/>
                <w:sz w:val="20"/>
                <w:szCs w:val="20"/>
              </w:rPr>
              <w:t>2</w:t>
            </w:r>
          </w:p>
        </w:tc>
        <w:tc>
          <w:tcPr>
            <w:tcW w:w="0" w:type="auto"/>
            <w:vAlign w:val="center"/>
          </w:tcPr>
          <w:p w14:paraId="548A3D4F" w14:textId="77777777" w:rsidR="00730B36" w:rsidRPr="00410502" w:rsidRDefault="00730B36" w:rsidP="005F1029">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976478472"/>
            <w:placeholder>
              <w:docPart w:val="9B80698EFA5642208135F1785864E318"/>
            </w:placeholder>
          </w:sdtPr>
          <w:sdtContent>
            <w:tc>
              <w:tcPr>
                <w:tcW w:w="0" w:type="auto"/>
                <w:vAlign w:val="center"/>
              </w:tcPr>
              <w:p w14:paraId="565EE96C" w14:textId="77777777" w:rsidR="00730B36" w:rsidRPr="00410502" w:rsidRDefault="00730B36" w:rsidP="005F1029">
                <w:pPr>
                  <w:rPr>
                    <w:rFonts w:ascii="Arial" w:hAnsi="Arial" w:cs="Arial"/>
                    <w:sz w:val="20"/>
                    <w:szCs w:val="20"/>
                  </w:rPr>
                </w:pPr>
                <w:r>
                  <w:rPr>
                    <w:rFonts w:ascii="Arial" w:hAnsi="Arial" w:cs="Arial"/>
                    <w:sz w:val="20"/>
                    <w:szCs w:val="20"/>
                  </w:rPr>
                  <w:t>1</w:t>
                </w:r>
              </w:p>
            </w:tc>
          </w:sdtContent>
        </w:sdt>
      </w:tr>
      <w:tr w:rsidR="00730B36" w:rsidRPr="00410502" w14:paraId="1FEBB649" w14:textId="77777777" w:rsidTr="005F1029">
        <w:tc>
          <w:tcPr>
            <w:tcW w:w="0" w:type="auto"/>
            <w:gridSpan w:val="4"/>
            <w:shd w:val="clear" w:color="auto" w:fill="DBE5F1" w:themeFill="accent1" w:themeFillTint="33"/>
            <w:vAlign w:val="center"/>
          </w:tcPr>
          <w:p w14:paraId="7F2DED0B" w14:textId="77777777" w:rsidR="00730B36" w:rsidRPr="00410502" w:rsidRDefault="00730B36" w:rsidP="005F1029">
            <w:pPr>
              <w:tabs>
                <w:tab w:val="left" w:pos="1774"/>
              </w:tabs>
              <w:rPr>
                <w:rFonts w:ascii="Arial" w:hAnsi="Arial" w:cs="Arial"/>
                <w:b/>
                <w:sz w:val="20"/>
                <w:szCs w:val="20"/>
              </w:rPr>
            </w:pPr>
            <w:r w:rsidRPr="00410502">
              <w:rPr>
                <w:rFonts w:ascii="Arial" w:hAnsi="Arial" w:cs="Arial"/>
                <w:b/>
                <w:sz w:val="20"/>
                <w:szCs w:val="20"/>
              </w:rPr>
              <w:t>INTRODUCTION</w:t>
            </w:r>
          </w:p>
        </w:tc>
      </w:tr>
      <w:tr w:rsidR="00730B36" w:rsidRPr="00410502" w14:paraId="4B26515A" w14:textId="77777777" w:rsidTr="005F1029">
        <w:trPr>
          <w:trHeight w:val="530"/>
        </w:trPr>
        <w:tc>
          <w:tcPr>
            <w:tcW w:w="0" w:type="auto"/>
            <w:vAlign w:val="center"/>
          </w:tcPr>
          <w:p w14:paraId="30BCC897" w14:textId="77777777" w:rsidR="00730B36" w:rsidRPr="00410502" w:rsidRDefault="00730B36" w:rsidP="005F1029">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556819ED" w14:textId="77777777" w:rsidR="00730B36" w:rsidRPr="00410502" w:rsidRDefault="00730B36" w:rsidP="005F1029">
            <w:pPr>
              <w:jc w:val="center"/>
              <w:rPr>
                <w:rFonts w:ascii="Arial" w:hAnsi="Arial" w:cs="Arial"/>
                <w:sz w:val="20"/>
                <w:szCs w:val="20"/>
              </w:rPr>
            </w:pPr>
            <w:r w:rsidRPr="00410502">
              <w:rPr>
                <w:rFonts w:ascii="Arial" w:hAnsi="Arial" w:cs="Arial"/>
                <w:sz w:val="20"/>
                <w:szCs w:val="20"/>
              </w:rPr>
              <w:t>3</w:t>
            </w:r>
          </w:p>
        </w:tc>
        <w:tc>
          <w:tcPr>
            <w:tcW w:w="0" w:type="auto"/>
            <w:vAlign w:val="center"/>
          </w:tcPr>
          <w:p w14:paraId="15B78778" w14:textId="77777777" w:rsidR="00730B36" w:rsidRPr="00410502" w:rsidRDefault="00730B36" w:rsidP="005F1029">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1522385826"/>
            <w:placeholder>
              <w:docPart w:val="9B80698EFA5642208135F1785864E318"/>
            </w:placeholder>
          </w:sdtPr>
          <w:sdtContent>
            <w:tc>
              <w:tcPr>
                <w:tcW w:w="0" w:type="auto"/>
                <w:vAlign w:val="center"/>
              </w:tcPr>
              <w:p w14:paraId="3CD4CF6D" w14:textId="77777777" w:rsidR="00730B36" w:rsidRPr="00410502" w:rsidRDefault="00730B36" w:rsidP="005F1029">
                <w:pPr>
                  <w:rPr>
                    <w:rFonts w:ascii="Arial" w:hAnsi="Arial" w:cs="Arial"/>
                    <w:sz w:val="20"/>
                    <w:szCs w:val="20"/>
                  </w:rPr>
                </w:pPr>
                <w:r>
                  <w:rPr>
                    <w:rFonts w:ascii="Arial" w:hAnsi="Arial" w:cs="Arial"/>
                    <w:sz w:val="20"/>
                    <w:szCs w:val="20"/>
                  </w:rPr>
                  <w:t>2</w:t>
                </w:r>
              </w:p>
            </w:tc>
          </w:sdtContent>
        </w:sdt>
      </w:tr>
      <w:tr w:rsidR="00730B36" w:rsidRPr="00410502" w14:paraId="7D3BC005" w14:textId="77777777" w:rsidTr="005F1029">
        <w:trPr>
          <w:trHeight w:val="800"/>
        </w:trPr>
        <w:tc>
          <w:tcPr>
            <w:tcW w:w="0" w:type="auto"/>
            <w:vAlign w:val="center"/>
          </w:tcPr>
          <w:p w14:paraId="180BD1D9" w14:textId="77777777" w:rsidR="00730B36" w:rsidRPr="00410502" w:rsidRDefault="00730B36" w:rsidP="005F1029">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187E37BE" w14:textId="77777777" w:rsidR="00730B36" w:rsidRPr="00410502" w:rsidRDefault="00730B36" w:rsidP="005F1029">
            <w:pPr>
              <w:jc w:val="center"/>
              <w:rPr>
                <w:rFonts w:ascii="Arial" w:hAnsi="Arial" w:cs="Arial"/>
                <w:sz w:val="20"/>
                <w:szCs w:val="20"/>
              </w:rPr>
            </w:pPr>
            <w:r w:rsidRPr="00410502">
              <w:rPr>
                <w:rFonts w:ascii="Arial" w:hAnsi="Arial" w:cs="Arial"/>
                <w:sz w:val="20"/>
                <w:szCs w:val="20"/>
              </w:rPr>
              <w:t>4</w:t>
            </w:r>
          </w:p>
        </w:tc>
        <w:tc>
          <w:tcPr>
            <w:tcW w:w="0" w:type="auto"/>
            <w:vAlign w:val="center"/>
          </w:tcPr>
          <w:p w14:paraId="3D2D398F" w14:textId="77777777" w:rsidR="00730B36" w:rsidRPr="00410502" w:rsidRDefault="00730B36" w:rsidP="005F1029">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892924174"/>
            <w:placeholder>
              <w:docPart w:val="9B80698EFA5642208135F1785864E318"/>
            </w:placeholder>
          </w:sdtPr>
          <w:sdtContent>
            <w:tc>
              <w:tcPr>
                <w:tcW w:w="0" w:type="auto"/>
                <w:vAlign w:val="center"/>
              </w:tcPr>
              <w:p w14:paraId="0B05EC02" w14:textId="77777777" w:rsidR="00730B36" w:rsidRPr="00410502" w:rsidRDefault="00730B36" w:rsidP="005F1029">
                <w:pPr>
                  <w:rPr>
                    <w:rFonts w:ascii="Arial" w:hAnsi="Arial" w:cs="Arial"/>
                    <w:sz w:val="20"/>
                    <w:szCs w:val="20"/>
                  </w:rPr>
                </w:pPr>
                <w:r>
                  <w:rPr>
                    <w:rFonts w:ascii="Arial" w:hAnsi="Arial" w:cs="Arial"/>
                    <w:sz w:val="20"/>
                    <w:szCs w:val="20"/>
                  </w:rPr>
                  <w:t>3</w:t>
                </w:r>
              </w:p>
            </w:tc>
          </w:sdtContent>
        </w:sdt>
      </w:tr>
      <w:tr w:rsidR="00730B36" w:rsidRPr="00410502" w14:paraId="2A80CE34" w14:textId="77777777" w:rsidTr="005F1029">
        <w:tc>
          <w:tcPr>
            <w:tcW w:w="0" w:type="auto"/>
            <w:gridSpan w:val="4"/>
            <w:shd w:val="clear" w:color="auto" w:fill="DBE5F1" w:themeFill="accent1" w:themeFillTint="33"/>
            <w:vAlign w:val="center"/>
          </w:tcPr>
          <w:p w14:paraId="784281F7" w14:textId="77777777" w:rsidR="00730B36" w:rsidRPr="00410502" w:rsidRDefault="00730B36" w:rsidP="005F1029">
            <w:pPr>
              <w:rPr>
                <w:rFonts w:ascii="Arial" w:hAnsi="Arial" w:cs="Arial"/>
                <w:b/>
                <w:sz w:val="20"/>
                <w:szCs w:val="20"/>
              </w:rPr>
            </w:pPr>
            <w:r w:rsidRPr="00410502">
              <w:rPr>
                <w:rFonts w:ascii="Arial" w:hAnsi="Arial" w:cs="Arial"/>
                <w:b/>
                <w:sz w:val="20"/>
                <w:szCs w:val="20"/>
              </w:rPr>
              <w:t>METHODS</w:t>
            </w:r>
          </w:p>
        </w:tc>
      </w:tr>
      <w:tr w:rsidR="00730B36" w:rsidRPr="00410502" w14:paraId="40113707" w14:textId="77777777" w:rsidTr="005F1029">
        <w:tc>
          <w:tcPr>
            <w:tcW w:w="0" w:type="auto"/>
            <w:vAlign w:val="center"/>
          </w:tcPr>
          <w:p w14:paraId="2A7362E7" w14:textId="77777777" w:rsidR="00730B36" w:rsidRPr="00410502" w:rsidRDefault="00730B36" w:rsidP="005F1029">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27A612BC" w14:textId="77777777" w:rsidR="00730B36" w:rsidRPr="00410502" w:rsidRDefault="00730B36" w:rsidP="005F1029">
            <w:pPr>
              <w:jc w:val="center"/>
              <w:rPr>
                <w:rFonts w:ascii="Arial" w:hAnsi="Arial" w:cs="Arial"/>
                <w:sz w:val="20"/>
                <w:szCs w:val="20"/>
              </w:rPr>
            </w:pPr>
            <w:r w:rsidRPr="00410502">
              <w:rPr>
                <w:rFonts w:ascii="Arial" w:hAnsi="Arial" w:cs="Arial"/>
                <w:sz w:val="20"/>
                <w:szCs w:val="20"/>
              </w:rPr>
              <w:t>5</w:t>
            </w:r>
          </w:p>
        </w:tc>
        <w:tc>
          <w:tcPr>
            <w:tcW w:w="0" w:type="auto"/>
            <w:vAlign w:val="center"/>
          </w:tcPr>
          <w:p w14:paraId="29296F78" w14:textId="77777777" w:rsidR="00730B36" w:rsidRPr="00410502" w:rsidRDefault="00730B36" w:rsidP="005F1029">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539638948"/>
            <w:placeholder>
              <w:docPart w:val="9B80698EFA5642208135F1785864E318"/>
            </w:placeholder>
          </w:sdtPr>
          <w:sdtContent>
            <w:tc>
              <w:tcPr>
                <w:tcW w:w="0" w:type="auto"/>
                <w:vAlign w:val="center"/>
              </w:tcPr>
              <w:p w14:paraId="35A618C6" w14:textId="77777777" w:rsidR="00730B36" w:rsidRPr="00410502" w:rsidRDefault="00730B36" w:rsidP="005F1029">
                <w:pPr>
                  <w:rPr>
                    <w:rFonts w:ascii="Arial" w:hAnsi="Arial" w:cs="Arial"/>
                    <w:sz w:val="20"/>
                    <w:szCs w:val="20"/>
                  </w:rPr>
                </w:pPr>
                <w:r>
                  <w:rPr>
                    <w:rFonts w:ascii="Arial" w:hAnsi="Arial" w:cs="Arial"/>
                    <w:sz w:val="20"/>
                    <w:szCs w:val="20"/>
                  </w:rPr>
                  <w:t>3</w:t>
                </w:r>
              </w:p>
            </w:tc>
          </w:sdtContent>
        </w:sdt>
      </w:tr>
      <w:tr w:rsidR="00730B36" w:rsidRPr="00410502" w14:paraId="51E7B4B2" w14:textId="77777777" w:rsidTr="005F1029">
        <w:tc>
          <w:tcPr>
            <w:tcW w:w="0" w:type="auto"/>
            <w:vAlign w:val="center"/>
          </w:tcPr>
          <w:p w14:paraId="6F78CBE0" w14:textId="77777777" w:rsidR="00730B36" w:rsidRPr="00410502" w:rsidRDefault="00730B36" w:rsidP="005F1029">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08324365" w14:textId="77777777" w:rsidR="00730B36" w:rsidRPr="00410502" w:rsidRDefault="00730B36" w:rsidP="005F1029">
            <w:pPr>
              <w:jc w:val="center"/>
              <w:rPr>
                <w:rFonts w:ascii="Arial" w:hAnsi="Arial" w:cs="Arial"/>
                <w:sz w:val="20"/>
                <w:szCs w:val="20"/>
              </w:rPr>
            </w:pPr>
            <w:r w:rsidRPr="00410502">
              <w:rPr>
                <w:rFonts w:ascii="Arial" w:hAnsi="Arial" w:cs="Arial"/>
                <w:sz w:val="20"/>
                <w:szCs w:val="20"/>
              </w:rPr>
              <w:t>6</w:t>
            </w:r>
          </w:p>
        </w:tc>
        <w:tc>
          <w:tcPr>
            <w:tcW w:w="0" w:type="auto"/>
            <w:vAlign w:val="center"/>
          </w:tcPr>
          <w:p w14:paraId="0B502647" w14:textId="77777777" w:rsidR="00730B36" w:rsidRPr="00410502" w:rsidRDefault="00730B36" w:rsidP="005F1029">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993322712"/>
            <w:placeholder>
              <w:docPart w:val="9B80698EFA5642208135F1785864E318"/>
            </w:placeholder>
          </w:sdtPr>
          <w:sdtContent>
            <w:tc>
              <w:tcPr>
                <w:tcW w:w="0" w:type="auto"/>
                <w:vAlign w:val="center"/>
              </w:tcPr>
              <w:p w14:paraId="1CD92832" w14:textId="77777777" w:rsidR="00730B36" w:rsidRPr="00410502" w:rsidRDefault="00730B36" w:rsidP="005F1029">
                <w:pPr>
                  <w:rPr>
                    <w:rFonts w:ascii="Arial" w:hAnsi="Arial" w:cs="Arial"/>
                    <w:sz w:val="20"/>
                    <w:szCs w:val="20"/>
                  </w:rPr>
                </w:pPr>
                <w:r>
                  <w:rPr>
                    <w:rFonts w:ascii="Arial" w:hAnsi="Arial" w:cs="Arial"/>
                    <w:sz w:val="20"/>
                    <w:szCs w:val="20"/>
                  </w:rPr>
                  <w:t>4</w:t>
                </w:r>
              </w:p>
            </w:tc>
          </w:sdtContent>
        </w:sdt>
      </w:tr>
      <w:tr w:rsidR="00730B36" w:rsidRPr="00410502" w14:paraId="04520FA6" w14:textId="77777777" w:rsidTr="005F1029">
        <w:trPr>
          <w:trHeight w:val="260"/>
        </w:trPr>
        <w:tc>
          <w:tcPr>
            <w:tcW w:w="0" w:type="auto"/>
            <w:vAlign w:val="center"/>
          </w:tcPr>
          <w:p w14:paraId="410BE2C9" w14:textId="77777777" w:rsidR="00730B36" w:rsidRPr="00410502" w:rsidRDefault="00730B36" w:rsidP="005F1029">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000815DC" w14:textId="77777777" w:rsidR="00730B36" w:rsidRPr="00410502" w:rsidRDefault="00730B36" w:rsidP="005F1029">
            <w:pPr>
              <w:jc w:val="center"/>
              <w:rPr>
                <w:rFonts w:ascii="Arial" w:hAnsi="Arial" w:cs="Arial"/>
                <w:sz w:val="20"/>
                <w:szCs w:val="20"/>
              </w:rPr>
            </w:pPr>
            <w:r w:rsidRPr="00410502">
              <w:rPr>
                <w:rFonts w:ascii="Arial" w:hAnsi="Arial" w:cs="Arial"/>
                <w:sz w:val="20"/>
                <w:szCs w:val="20"/>
              </w:rPr>
              <w:t>7</w:t>
            </w:r>
          </w:p>
        </w:tc>
        <w:tc>
          <w:tcPr>
            <w:tcW w:w="0" w:type="auto"/>
            <w:vAlign w:val="center"/>
          </w:tcPr>
          <w:p w14:paraId="513B4E6C" w14:textId="77777777" w:rsidR="00730B36" w:rsidRPr="00410502" w:rsidRDefault="00730B36" w:rsidP="005F1029">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375653672"/>
            <w:placeholder>
              <w:docPart w:val="9B80698EFA5642208135F1785864E318"/>
            </w:placeholder>
          </w:sdtPr>
          <w:sdtContent>
            <w:tc>
              <w:tcPr>
                <w:tcW w:w="0" w:type="auto"/>
                <w:vAlign w:val="center"/>
              </w:tcPr>
              <w:p w14:paraId="6B3C533C" w14:textId="77777777" w:rsidR="00730B36" w:rsidRPr="00410502" w:rsidRDefault="00730B36" w:rsidP="005F1029">
                <w:pPr>
                  <w:rPr>
                    <w:rFonts w:ascii="Arial" w:hAnsi="Arial" w:cs="Arial"/>
                    <w:sz w:val="20"/>
                    <w:szCs w:val="20"/>
                  </w:rPr>
                </w:pPr>
                <w:r>
                  <w:rPr>
                    <w:rFonts w:ascii="Arial" w:hAnsi="Arial" w:cs="Arial"/>
                    <w:sz w:val="20"/>
                    <w:szCs w:val="20"/>
                  </w:rPr>
                  <w:t>4</w:t>
                </w:r>
              </w:p>
            </w:tc>
          </w:sdtContent>
        </w:sdt>
      </w:tr>
      <w:tr w:rsidR="00730B36" w:rsidRPr="00410502" w14:paraId="49FD6868" w14:textId="77777777" w:rsidTr="005F1029">
        <w:tc>
          <w:tcPr>
            <w:tcW w:w="0" w:type="auto"/>
            <w:vAlign w:val="center"/>
          </w:tcPr>
          <w:p w14:paraId="5B2F07AE" w14:textId="77777777" w:rsidR="00730B36" w:rsidRPr="00410502" w:rsidRDefault="00730B36" w:rsidP="005F1029">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364676C7" w14:textId="77777777" w:rsidR="00730B36" w:rsidRPr="00410502" w:rsidRDefault="00730B36" w:rsidP="005F1029">
            <w:pPr>
              <w:jc w:val="center"/>
              <w:rPr>
                <w:rFonts w:ascii="Arial" w:hAnsi="Arial" w:cs="Arial"/>
                <w:sz w:val="20"/>
                <w:szCs w:val="20"/>
              </w:rPr>
            </w:pPr>
            <w:r w:rsidRPr="00410502">
              <w:rPr>
                <w:rFonts w:ascii="Arial" w:hAnsi="Arial" w:cs="Arial"/>
                <w:sz w:val="20"/>
                <w:szCs w:val="20"/>
              </w:rPr>
              <w:t>8</w:t>
            </w:r>
          </w:p>
        </w:tc>
        <w:tc>
          <w:tcPr>
            <w:tcW w:w="0" w:type="auto"/>
            <w:vAlign w:val="center"/>
          </w:tcPr>
          <w:p w14:paraId="48477E98" w14:textId="77777777" w:rsidR="00730B36" w:rsidRPr="00410502" w:rsidRDefault="00730B36" w:rsidP="005F1029">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1851095715"/>
            <w:placeholder>
              <w:docPart w:val="9B80698EFA5642208135F1785864E318"/>
            </w:placeholder>
          </w:sdtPr>
          <w:sdtContent>
            <w:tc>
              <w:tcPr>
                <w:tcW w:w="0" w:type="auto"/>
                <w:vAlign w:val="center"/>
              </w:tcPr>
              <w:p w14:paraId="79D05FF0" w14:textId="77777777" w:rsidR="00730B36" w:rsidRPr="00410502" w:rsidRDefault="00730B36" w:rsidP="005F1029">
                <w:pPr>
                  <w:rPr>
                    <w:rFonts w:ascii="Arial" w:hAnsi="Arial" w:cs="Arial"/>
                    <w:sz w:val="20"/>
                    <w:szCs w:val="20"/>
                  </w:rPr>
                </w:pPr>
                <w:r>
                  <w:rPr>
                    <w:rFonts w:ascii="Arial" w:hAnsi="Arial" w:cs="Arial"/>
                    <w:sz w:val="20"/>
                    <w:szCs w:val="20"/>
                  </w:rPr>
                  <w:t>4</w:t>
                </w:r>
              </w:p>
            </w:tc>
          </w:sdtContent>
        </w:sdt>
      </w:tr>
      <w:tr w:rsidR="00730B36" w:rsidRPr="00410502" w14:paraId="3DA4B147" w14:textId="77777777" w:rsidTr="005F1029">
        <w:tc>
          <w:tcPr>
            <w:tcW w:w="0" w:type="auto"/>
            <w:vAlign w:val="center"/>
          </w:tcPr>
          <w:p w14:paraId="199B3F1E" w14:textId="77777777" w:rsidR="00730B36" w:rsidRPr="00410502" w:rsidRDefault="00730B36" w:rsidP="005F1029">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3D11380" w14:textId="77777777" w:rsidR="00730B36" w:rsidRPr="00410502" w:rsidRDefault="00730B36" w:rsidP="005F1029">
            <w:pPr>
              <w:jc w:val="center"/>
              <w:rPr>
                <w:rFonts w:ascii="Arial" w:hAnsi="Arial" w:cs="Arial"/>
                <w:sz w:val="20"/>
                <w:szCs w:val="20"/>
              </w:rPr>
            </w:pPr>
            <w:r w:rsidRPr="00410502">
              <w:rPr>
                <w:rFonts w:ascii="Arial" w:hAnsi="Arial" w:cs="Arial"/>
                <w:sz w:val="20"/>
                <w:szCs w:val="20"/>
              </w:rPr>
              <w:t>9</w:t>
            </w:r>
          </w:p>
        </w:tc>
        <w:tc>
          <w:tcPr>
            <w:tcW w:w="0" w:type="auto"/>
            <w:vAlign w:val="center"/>
          </w:tcPr>
          <w:p w14:paraId="36E5F8C8" w14:textId="77777777" w:rsidR="00730B36" w:rsidRPr="00410502" w:rsidRDefault="00730B36" w:rsidP="005F1029">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1693056741"/>
            <w:placeholder>
              <w:docPart w:val="9B80698EFA5642208135F1785864E318"/>
            </w:placeholder>
          </w:sdtPr>
          <w:sdtContent>
            <w:tc>
              <w:tcPr>
                <w:tcW w:w="0" w:type="auto"/>
                <w:vAlign w:val="center"/>
              </w:tcPr>
              <w:p w14:paraId="2F85DE0F" w14:textId="77777777" w:rsidR="00730B36" w:rsidRPr="00410502" w:rsidRDefault="00730B36" w:rsidP="005F1029">
                <w:pPr>
                  <w:rPr>
                    <w:rFonts w:ascii="Arial" w:hAnsi="Arial" w:cs="Arial"/>
                    <w:sz w:val="20"/>
                    <w:szCs w:val="20"/>
                  </w:rPr>
                </w:pPr>
                <w:r>
                  <w:rPr>
                    <w:rFonts w:ascii="Arial" w:hAnsi="Arial" w:cs="Arial"/>
                    <w:sz w:val="20"/>
                    <w:szCs w:val="20"/>
                  </w:rPr>
                  <w:t>20</w:t>
                </w:r>
              </w:p>
            </w:tc>
          </w:sdtContent>
        </w:sdt>
      </w:tr>
      <w:tr w:rsidR="00730B36" w:rsidRPr="00410502" w14:paraId="338438BC" w14:textId="77777777" w:rsidTr="005F1029">
        <w:tc>
          <w:tcPr>
            <w:tcW w:w="0" w:type="auto"/>
            <w:vAlign w:val="center"/>
          </w:tcPr>
          <w:p w14:paraId="7231C3BC" w14:textId="77777777" w:rsidR="00730B36" w:rsidRPr="00410502" w:rsidRDefault="00730B36" w:rsidP="005F1029">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A2F066B" w14:textId="77777777" w:rsidR="00730B36" w:rsidRPr="00410502" w:rsidRDefault="00730B36" w:rsidP="005F1029">
            <w:pPr>
              <w:jc w:val="center"/>
              <w:rPr>
                <w:rFonts w:ascii="Arial" w:hAnsi="Arial" w:cs="Arial"/>
                <w:sz w:val="20"/>
                <w:szCs w:val="20"/>
              </w:rPr>
            </w:pPr>
            <w:r w:rsidRPr="00410502">
              <w:rPr>
                <w:rFonts w:ascii="Arial" w:hAnsi="Arial" w:cs="Arial"/>
                <w:sz w:val="20"/>
                <w:szCs w:val="20"/>
              </w:rPr>
              <w:t>10</w:t>
            </w:r>
          </w:p>
        </w:tc>
        <w:tc>
          <w:tcPr>
            <w:tcW w:w="0" w:type="auto"/>
            <w:vAlign w:val="center"/>
          </w:tcPr>
          <w:p w14:paraId="79163246" w14:textId="77777777" w:rsidR="00730B36" w:rsidRPr="00410502" w:rsidRDefault="00730B36" w:rsidP="005F1029">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617906866"/>
            <w:placeholder>
              <w:docPart w:val="9B80698EFA5642208135F1785864E318"/>
            </w:placeholder>
          </w:sdtPr>
          <w:sdtContent>
            <w:tc>
              <w:tcPr>
                <w:tcW w:w="0" w:type="auto"/>
                <w:vAlign w:val="center"/>
              </w:tcPr>
              <w:p w14:paraId="6393ADED" w14:textId="77777777" w:rsidR="00730B36" w:rsidRPr="00410502" w:rsidRDefault="00730B36" w:rsidP="005F1029">
                <w:pPr>
                  <w:rPr>
                    <w:rFonts w:ascii="Arial" w:hAnsi="Arial" w:cs="Arial"/>
                    <w:sz w:val="20"/>
                    <w:szCs w:val="20"/>
                  </w:rPr>
                </w:pPr>
                <w:r>
                  <w:rPr>
                    <w:rFonts w:ascii="Arial" w:hAnsi="Arial" w:cs="Arial"/>
                    <w:sz w:val="20"/>
                    <w:szCs w:val="20"/>
                  </w:rPr>
                  <w:t>7</w:t>
                </w:r>
              </w:p>
            </w:tc>
          </w:sdtContent>
        </w:sdt>
      </w:tr>
      <w:tr w:rsidR="00730B36" w:rsidRPr="00410502" w14:paraId="2617C0D7" w14:textId="77777777" w:rsidTr="005F1029">
        <w:trPr>
          <w:trHeight w:val="260"/>
        </w:trPr>
        <w:tc>
          <w:tcPr>
            <w:tcW w:w="0" w:type="auto"/>
            <w:vAlign w:val="center"/>
          </w:tcPr>
          <w:p w14:paraId="728163C1" w14:textId="77777777" w:rsidR="00730B36" w:rsidRPr="00410502" w:rsidRDefault="00730B36" w:rsidP="005F1029">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68DCCCAF" w14:textId="77777777" w:rsidR="00730B36" w:rsidRPr="00410502" w:rsidRDefault="00730B36" w:rsidP="005F1029">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9A5533A" w14:textId="77777777" w:rsidR="00730B36" w:rsidRPr="00410502" w:rsidRDefault="00730B36" w:rsidP="005F1029">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73005003"/>
            <w:placeholder>
              <w:docPart w:val="9B80698EFA5642208135F1785864E318"/>
            </w:placeholder>
          </w:sdtPr>
          <w:sdtContent>
            <w:tc>
              <w:tcPr>
                <w:tcW w:w="0" w:type="auto"/>
                <w:vAlign w:val="center"/>
              </w:tcPr>
              <w:p w14:paraId="5676C95C" w14:textId="77777777" w:rsidR="00730B36" w:rsidRPr="00410502" w:rsidRDefault="00730B36" w:rsidP="005F1029">
                <w:pPr>
                  <w:rPr>
                    <w:rFonts w:ascii="Arial" w:hAnsi="Arial" w:cs="Arial"/>
                    <w:sz w:val="20"/>
                    <w:szCs w:val="20"/>
                  </w:rPr>
                </w:pPr>
                <w:r>
                  <w:rPr>
                    <w:rFonts w:ascii="Arial" w:hAnsi="Arial" w:cs="Arial"/>
                    <w:sz w:val="20"/>
                    <w:szCs w:val="20"/>
                  </w:rPr>
                  <w:t>7</w:t>
                </w:r>
              </w:p>
            </w:tc>
          </w:sdtContent>
        </w:sdt>
      </w:tr>
      <w:tr w:rsidR="00730B36" w:rsidRPr="00410502" w14:paraId="12AA123D" w14:textId="77777777" w:rsidTr="005F1029">
        <w:tc>
          <w:tcPr>
            <w:tcW w:w="0" w:type="auto"/>
            <w:vAlign w:val="center"/>
          </w:tcPr>
          <w:p w14:paraId="784DB997" w14:textId="77777777" w:rsidR="00730B36" w:rsidRPr="00410502" w:rsidRDefault="00730B36" w:rsidP="005F1029">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58D5CC9E" w14:textId="77777777" w:rsidR="00730B36" w:rsidRPr="00410502" w:rsidRDefault="00730B36" w:rsidP="005F1029">
            <w:pPr>
              <w:jc w:val="center"/>
              <w:rPr>
                <w:rFonts w:ascii="Arial" w:hAnsi="Arial" w:cs="Arial"/>
                <w:sz w:val="20"/>
                <w:szCs w:val="20"/>
              </w:rPr>
            </w:pPr>
            <w:r w:rsidRPr="00410502">
              <w:rPr>
                <w:rFonts w:ascii="Arial" w:hAnsi="Arial" w:cs="Arial"/>
                <w:sz w:val="20"/>
                <w:szCs w:val="20"/>
              </w:rPr>
              <w:t>12</w:t>
            </w:r>
          </w:p>
        </w:tc>
        <w:tc>
          <w:tcPr>
            <w:tcW w:w="0" w:type="auto"/>
            <w:vAlign w:val="center"/>
          </w:tcPr>
          <w:p w14:paraId="1D179F7E" w14:textId="77777777" w:rsidR="00730B36" w:rsidRPr="00410502" w:rsidRDefault="00730B36" w:rsidP="005F1029">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84412010"/>
            <w:placeholder>
              <w:docPart w:val="9B80698EFA5642208135F1785864E318"/>
            </w:placeholder>
          </w:sdtPr>
          <w:sdtContent>
            <w:tc>
              <w:tcPr>
                <w:tcW w:w="0" w:type="auto"/>
                <w:vAlign w:val="center"/>
              </w:tcPr>
              <w:p w14:paraId="2E4E734D" w14:textId="77777777" w:rsidR="00730B36" w:rsidRPr="00410502" w:rsidRDefault="00730B36" w:rsidP="005F1029">
                <w:pPr>
                  <w:rPr>
                    <w:rFonts w:ascii="Arial" w:hAnsi="Arial" w:cs="Arial"/>
                    <w:sz w:val="20"/>
                    <w:szCs w:val="20"/>
                  </w:rPr>
                </w:pPr>
                <w:r>
                  <w:rPr>
                    <w:rFonts w:ascii="Arial" w:hAnsi="Arial" w:cs="Arial"/>
                    <w:sz w:val="20"/>
                    <w:szCs w:val="20"/>
                  </w:rPr>
                  <w:t>-</w:t>
                </w:r>
              </w:p>
            </w:tc>
          </w:sdtContent>
        </w:sdt>
      </w:tr>
      <w:tr w:rsidR="00730B36" w:rsidRPr="00410502" w14:paraId="42B09E54" w14:textId="77777777" w:rsidTr="005F1029">
        <w:tc>
          <w:tcPr>
            <w:tcW w:w="0" w:type="auto"/>
            <w:vAlign w:val="center"/>
          </w:tcPr>
          <w:p w14:paraId="218A69A8" w14:textId="77777777" w:rsidR="00730B36" w:rsidRPr="00410502" w:rsidRDefault="00730B36" w:rsidP="005F1029">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6040E0C" w14:textId="77777777" w:rsidR="00730B36" w:rsidRPr="00410502" w:rsidRDefault="00730B36" w:rsidP="005F1029">
            <w:pPr>
              <w:jc w:val="center"/>
              <w:rPr>
                <w:rFonts w:ascii="Arial" w:hAnsi="Arial" w:cs="Arial"/>
                <w:sz w:val="20"/>
                <w:szCs w:val="20"/>
              </w:rPr>
            </w:pPr>
            <w:r>
              <w:rPr>
                <w:rFonts w:ascii="Arial" w:hAnsi="Arial" w:cs="Arial"/>
                <w:sz w:val="20"/>
                <w:szCs w:val="20"/>
              </w:rPr>
              <w:t>13</w:t>
            </w:r>
          </w:p>
        </w:tc>
        <w:tc>
          <w:tcPr>
            <w:tcW w:w="0" w:type="auto"/>
            <w:vAlign w:val="center"/>
          </w:tcPr>
          <w:p w14:paraId="749BCF27" w14:textId="77777777" w:rsidR="00730B36" w:rsidRPr="00410502" w:rsidRDefault="00730B36" w:rsidP="005F1029">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453993525"/>
            <w:placeholder>
              <w:docPart w:val="9B80698EFA5642208135F1785864E318"/>
            </w:placeholder>
          </w:sdtPr>
          <w:sdtContent>
            <w:tc>
              <w:tcPr>
                <w:tcW w:w="0" w:type="auto"/>
                <w:vAlign w:val="center"/>
              </w:tcPr>
              <w:p w14:paraId="1867017C" w14:textId="77777777" w:rsidR="00730B36" w:rsidRPr="00410502" w:rsidRDefault="00730B36" w:rsidP="005F1029">
                <w:pPr>
                  <w:rPr>
                    <w:rFonts w:ascii="Arial" w:hAnsi="Arial" w:cs="Arial"/>
                    <w:sz w:val="20"/>
                    <w:szCs w:val="20"/>
                  </w:rPr>
                </w:pPr>
                <w:r>
                  <w:rPr>
                    <w:rFonts w:ascii="Arial" w:hAnsi="Arial" w:cs="Arial"/>
                    <w:sz w:val="20"/>
                    <w:szCs w:val="20"/>
                  </w:rPr>
                  <w:t>7</w:t>
                </w:r>
              </w:p>
            </w:tc>
          </w:sdtContent>
        </w:sdt>
      </w:tr>
      <w:tr w:rsidR="00730B36" w:rsidRPr="00410502" w14:paraId="5F4CBB94" w14:textId="77777777" w:rsidTr="005F1029">
        <w:tc>
          <w:tcPr>
            <w:tcW w:w="0" w:type="auto"/>
            <w:gridSpan w:val="4"/>
            <w:shd w:val="clear" w:color="auto" w:fill="DBE5F1" w:themeFill="accent1" w:themeFillTint="33"/>
            <w:vAlign w:val="center"/>
          </w:tcPr>
          <w:p w14:paraId="0CB6E3C5" w14:textId="77777777" w:rsidR="00730B36" w:rsidRPr="00410502" w:rsidRDefault="00730B36" w:rsidP="005F1029">
            <w:pPr>
              <w:rPr>
                <w:rFonts w:ascii="Arial" w:hAnsi="Arial" w:cs="Arial"/>
                <w:b/>
                <w:sz w:val="20"/>
                <w:szCs w:val="20"/>
              </w:rPr>
            </w:pPr>
            <w:r w:rsidRPr="00410502">
              <w:rPr>
                <w:rFonts w:ascii="Arial" w:hAnsi="Arial" w:cs="Arial"/>
                <w:b/>
                <w:sz w:val="20"/>
                <w:szCs w:val="20"/>
              </w:rPr>
              <w:t>RESULTS</w:t>
            </w:r>
          </w:p>
        </w:tc>
      </w:tr>
      <w:tr w:rsidR="00730B36" w:rsidRPr="00410502" w14:paraId="68A142C7" w14:textId="77777777" w:rsidTr="005F1029">
        <w:tc>
          <w:tcPr>
            <w:tcW w:w="0" w:type="auto"/>
            <w:vAlign w:val="center"/>
          </w:tcPr>
          <w:p w14:paraId="1DC513C1" w14:textId="77777777" w:rsidR="00730B36" w:rsidRPr="00410502" w:rsidRDefault="00730B36" w:rsidP="005F1029">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2C9397AD" w14:textId="77777777" w:rsidR="00730B36" w:rsidRPr="00410502" w:rsidRDefault="00730B36" w:rsidP="005F1029">
            <w:pPr>
              <w:jc w:val="center"/>
              <w:rPr>
                <w:rFonts w:ascii="Arial" w:hAnsi="Arial" w:cs="Arial"/>
                <w:sz w:val="20"/>
                <w:szCs w:val="20"/>
              </w:rPr>
            </w:pPr>
            <w:r>
              <w:rPr>
                <w:rFonts w:ascii="Arial" w:hAnsi="Arial" w:cs="Arial"/>
                <w:sz w:val="20"/>
                <w:szCs w:val="20"/>
              </w:rPr>
              <w:t>14</w:t>
            </w:r>
          </w:p>
        </w:tc>
        <w:tc>
          <w:tcPr>
            <w:tcW w:w="0" w:type="auto"/>
            <w:vAlign w:val="center"/>
          </w:tcPr>
          <w:p w14:paraId="352E830B" w14:textId="77777777" w:rsidR="00730B36" w:rsidRPr="00410502" w:rsidRDefault="00730B36" w:rsidP="005F1029">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1712645423"/>
            <w:placeholder>
              <w:docPart w:val="9B80698EFA5642208135F1785864E318"/>
            </w:placeholder>
          </w:sdtPr>
          <w:sdtContent>
            <w:tc>
              <w:tcPr>
                <w:tcW w:w="0" w:type="auto"/>
                <w:vAlign w:val="center"/>
              </w:tcPr>
              <w:p w14:paraId="54660381" w14:textId="77777777" w:rsidR="00730B36" w:rsidRPr="00410502" w:rsidRDefault="00730B36" w:rsidP="005F1029">
                <w:pPr>
                  <w:rPr>
                    <w:rFonts w:ascii="Arial" w:hAnsi="Arial" w:cs="Arial"/>
                    <w:sz w:val="20"/>
                    <w:szCs w:val="20"/>
                  </w:rPr>
                </w:pPr>
                <w:r>
                  <w:rPr>
                    <w:rFonts w:ascii="Arial" w:hAnsi="Arial" w:cs="Arial"/>
                    <w:sz w:val="20"/>
                    <w:szCs w:val="20"/>
                  </w:rPr>
                  <w:t>7</w:t>
                </w:r>
              </w:p>
            </w:tc>
          </w:sdtContent>
        </w:sdt>
      </w:tr>
      <w:tr w:rsidR="00730B36" w:rsidRPr="00410502" w14:paraId="369D7B4C" w14:textId="77777777" w:rsidTr="005F1029">
        <w:tc>
          <w:tcPr>
            <w:tcW w:w="0" w:type="auto"/>
            <w:vAlign w:val="center"/>
          </w:tcPr>
          <w:p w14:paraId="0D8BC11C" w14:textId="77777777" w:rsidR="00730B36" w:rsidRPr="00410502" w:rsidRDefault="00730B36" w:rsidP="005F1029">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457C0977" w14:textId="77777777" w:rsidR="00730B36" w:rsidRPr="00410502" w:rsidRDefault="00730B36" w:rsidP="005F1029">
            <w:pPr>
              <w:jc w:val="center"/>
              <w:rPr>
                <w:rFonts w:ascii="Arial" w:hAnsi="Arial" w:cs="Arial"/>
                <w:sz w:val="20"/>
                <w:szCs w:val="20"/>
              </w:rPr>
            </w:pPr>
            <w:r>
              <w:rPr>
                <w:rFonts w:ascii="Arial" w:hAnsi="Arial" w:cs="Arial"/>
                <w:sz w:val="20"/>
                <w:szCs w:val="20"/>
              </w:rPr>
              <w:t>15</w:t>
            </w:r>
          </w:p>
        </w:tc>
        <w:tc>
          <w:tcPr>
            <w:tcW w:w="0" w:type="auto"/>
            <w:vAlign w:val="center"/>
          </w:tcPr>
          <w:p w14:paraId="42840035" w14:textId="77777777" w:rsidR="00730B36" w:rsidRPr="00410502" w:rsidRDefault="00730B36" w:rsidP="005F1029">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84957512"/>
            <w:placeholder>
              <w:docPart w:val="9B80698EFA5642208135F1785864E318"/>
            </w:placeholder>
          </w:sdtPr>
          <w:sdtContent>
            <w:tc>
              <w:tcPr>
                <w:tcW w:w="0" w:type="auto"/>
                <w:vAlign w:val="center"/>
              </w:tcPr>
              <w:p w14:paraId="5D08D342" w14:textId="77777777" w:rsidR="00730B36" w:rsidRPr="00410502" w:rsidRDefault="00730B36" w:rsidP="005F1029">
                <w:pPr>
                  <w:rPr>
                    <w:rFonts w:ascii="Arial" w:hAnsi="Arial" w:cs="Arial"/>
                    <w:sz w:val="20"/>
                    <w:szCs w:val="20"/>
                  </w:rPr>
                </w:pPr>
                <w:r>
                  <w:rPr>
                    <w:rFonts w:ascii="Arial" w:hAnsi="Arial" w:cs="Arial"/>
                    <w:sz w:val="20"/>
                    <w:szCs w:val="20"/>
                  </w:rPr>
                  <w:t>20-62</w:t>
                </w:r>
              </w:p>
            </w:tc>
          </w:sdtContent>
        </w:sdt>
      </w:tr>
      <w:tr w:rsidR="00730B36" w:rsidRPr="00410502" w14:paraId="72002E6C" w14:textId="77777777" w:rsidTr="005F1029">
        <w:tc>
          <w:tcPr>
            <w:tcW w:w="0" w:type="auto"/>
            <w:vAlign w:val="center"/>
          </w:tcPr>
          <w:p w14:paraId="528FD0CD" w14:textId="77777777" w:rsidR="00730B36" w:rsidRPr="00410502" w:rsidRDefault="00730B36" w:rsidP="005F1029">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724A192B" w14:textId="77777777" w:rsidR="00730B36" w:rsidRPr="00410502" w:rsidRDefault="00730B36" w:rsidP="005F1029">
            <w:pPr>
              <w:jc w:val="center"/>
              <w:rPr>
                <w:rFonts w:ascii="Arial" w:hAnsi="Arial" w:cs="Arial"/>
                <w:sz w:val="20"/>
                <w:szCs w:val="20"/>
              </w:rPr>
            </w:pPr>
            <w:r>
              <w:rPr>
                <w:rFonts w:ascii="Arial" w:hAnsi="Arial" w:cs="Arial"/>
                <w:sz w:val="20"/>
                <w:szCs w:val="20"/>
              </w:rPr>
              <w:t>16</w:t>
            </w:r>
          </w:p>
        </w:tc>
        <w:tc>
          <w:tcPr>
            <w:tcW w:w="0" w:type="auto"/>
            <w:vAlign w:val="center"/>
          </w:tcPr>
          <w:p w14:paraId="1FB47884" w14:textId="77777777" w:rsidR="00730B36" w:rsidRPr="00410502" w:rsidRDefault="00730B36" w:rsidP="005F1029">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66169576"/>
            <w:placeholder>
              <w:docPart w:val="9B80698EFA5642208135F1785864E318"/>
            </w:placeholder>
          </w:sdtPr>
          <w:sdtContent>
            <w:tc>
              <w:tcPr>
                <w:tcW w:w="0" w:type="auto"/>
                <w:vAlign w:val="center"/>
              </w:tcPr>
              <w:p w14:paraId="69801706" w14:textId="77777777" w:rsidR="00730B36" w:rsidRPr="00410502" w:rsidRDefault="00730B36" w:rsidP="005F1029">
                <w:pPr>
                  <w:rPr>
                    <w:rFonts w:ascii="Arial" w:hAnsi="Arial" w:cs="Arial"/>
                    <w:sz w:val="20"/>
                    <w:szCs w:val="20"/>
                  </w:rPr>
                </w:pPr>
                <w:r>
                  <w:rPr>
                    <w:rFonts w:ascii="Arial" w:hAnsi="Arial" w:cs="Arial"/>
                    <w:sz w:val="20"/>
                    <w:szCs w:val="20"/>
                  </w:rPr>
                  <w:t>-</w:t>
                </w:r>
              </w:p>
            </w:tc>
          </w:sdtContent>
        </w:sdt>
      </w:tr>
      <w:tr w:rsidR="00730B36" w:rsidRPr="00410502" w14:paraId="6074A5AD" w14:textId="77777777" w:rsidTr="005F1029">
        <w:tc>
          <w:tcPr>
            <w:tcW w:w="0" w:type="auto"/>
            <w:vAlign w:val="center"/>
          </w:tcPr>
          <w:p w14:paraId="0C01DEFF" w14:textId="77777777" w:rsidR="00730B36" w:rsidRPr="00410502" w:rsidRDefault="00730B36" w:rsidP="005F1029">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3ED4968F" w14:textId="77777777" w:rsidR="00730B36" w:rsidRPr="00410502" w:rsidRDefault="00730B36" w:rsidP="005F1029">
            <w:pPr>
              <w:jc w:val="center"/>
              <w:rPr>
                <w:rFonts w:ascii="Arial" w:hAnsi="Arial" w:cs="Arial"/>
                <w:sz w:val="20"/>
                <w:szCs w:val="20"/>
              </w:rPr>
            </w:pPr>
            <w:r>
              <w:rPr>
                <w:rFonts w:ascii="Arial" w:hAnsi="Arial" w:cs="Arial"/>
                <w:sz w:val="20"/>
                <w:szCs w:val="20"/>
              </w:rPr>
              <w:t>17</w:t>
            </w:r>
          </w:p>
        </w:tc>
        <w:tc>
          <w:tcPr>
            <w:tcW w:w="0" w:type="auto"/>
            <w:vAlign w:val="center"/>
          </w:tcPr>
          <w:p w14:paraId="7CA0AF15" w14:textId="77777777" w:rsidR="00730B36" w:rsidRPr="00410502" w:rsidRDefault="00730B36" w:rsidP="005F1029">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810928836"/>
            <w:placeholder>
              <w:docPart w:val="9B80698EFA5642208135F1785864E318"/>
            </w:placeholder>
          </w:sdtPr>
          <w:sdtContent>
            <w:tc>
              <w:tcPr>
                <w:tcW w:w="0" w:type="auto"/>
                <w:vAlign w:val="center"/>
              </w:tcPr>
              <w:p w14:paraId="3B69AF3E" w14:textId="77777777" w:rsidR="00730B36" w:rsidRPr="00410502" w:rsidRDefault="00730B36" w:rsidP="005F1029">
                <w:pPr>
                  <w:rPr>
                    <w:rFonts w:ascii="Arial" w:hAnsi="Arial" w:cs="Arial"/>
                    <w:sz w:val="20"/>
                    <w:szCs w:val="20"/>
                  </w:rPr>
                </w:pPr>
                <w:r>
                  <w:rPr>
                    <w:rFonts w:ascii="Arial" w:hAnsi="Arial" w:cs="Arial"/>
                    <w:sz w:val="20"/>
                    <w:szCs w:val="20"/>
                  </w:rPr>
                  <w:t>20-62</w:t>
                </w:r>
              </w:p>
            </w:tc>
          </w:sdtContent>
        </w:sdt>
      </w:tr>
      <w:tr w:rsidR="00730B36" w:rsidRPr="00410502" w14:paraId="4E48BE13" w14:textId="77777777" w:rsidTr="005F1029">
        <w:tc>
          <w:tcPr>
            <w:tcW w:w="0" w:type="auto"/>
            <w:vAlign w:val="center"/>
          </w:tcPr>
          <w:p w14:paraId="7604DAFA" w14:textId="77777777" w:rsidR="00730B36" w:rsidRPr="00410502" w:rsidRDefault="00730B36" w:rsidP="005F1029">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3518FB3" w14:textId="77777777" w:rsidR="00730B36" w:rsidRPr="00410502" w:rsidRDefault="00730B36" w:rsidP="005F1029">
            <w:pPr>
              <w:jc w:val="center"/>
              <w:rPr>
                <w:rFonts w:ascii="Arial" w:hAnsi="Arial" w:cs="Arial"/>
                <w:sz w:val="20"/>
                <w:szCs w:val="20"/>
              </w:rPr>
            </w:pPr>
            <w:r>
              <w:rPr>
                <w:rFonts w:ascii="Arial" w:hAnsi="Arial" w:cs="Arial"/>
                <w:sz w:val="20"/>
                <w:szCs w:val="20"/>
              </w:rPr>
              <w:t>18</w:t>
            </w:r>
          </w:p>
        </w:tc>
        <w:tc>
          <w:tcPr>
            <w:tcW w:w="0" w:type="auto"/>
            <w:vAlign w:val="center"/>
          </w:tcPr>
          <w:p w14:paraId="5B0288A3" w14:textId="77777777" w:rsidR="00730B36" w:rsidRPr="00410502" w:rsidRDefault="00730B36" w:rsidP="005F1029">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737441184"/>
            <w:placeholder>
              <w:docPart w:val="9B80698EFA5642208135F1785864E318"/>
            </w:placeholder>
          </w:sdtPr>
          <w:sdtContent>
            <w:tc>
              <w:tcPr>
                <w:tcW w:w="0" w:type="auto"/>
                <w:vAlign w:val="center"/>
              </w:tcPr>
              <w:p w14:paraId="0B40C16A" w14:textId="77777777" w:rsidR="00730B36" w:rsidRPr="00410502" w:rsidRDefault="00730B36" w:rsidP="005F1029">
                <w:pPr>
                  <w:rPr>
                    <w:rFonts w:ascii="Arial" w:hAnsi="Arial" w:cs="Arial"/>
                    <w:sz w:val="20"/>
                    <w:szCs w:val="20"/>
                  </w:rPr>
                </w:pPr>
                <w:r>
                  <w:rPr>
                    <w:rFonts w:ascii="Arial" w:hAnsi="Arial" w:cs="Arial"/>
                    <w:sz w:val="20"/>
                    <w:szCs w:val="20"/>
                  </w:rPr>
                  <w:t>21-62</w:t>
                </w:r>
              </w:p>
            </w:tc>
          </w:sdtContent>
        </w:sdt>
      </w:tr>
      <w:tr w:rsidR="00730B36" w:rsidRPr="00410502" w14:paraId="2FC6588D" w14:textId="77777777" w:rsidTr="005F1029">
        <w:tc>
          <w:tcPr>
            <w:tcW w:w="0" w:type="auto"/>
            <w:gridSpan w:val="4"/>
            <w:shd w:val="clear" w:color="auto" w:fill="DBE5F1" w:themeFill="accent1" w:themeFillTint="33"/>
            <w:vAlign w:val="center"/>
          </w:tcPr>
          <w:p w14:paraId="57B0AC14" w14:textId="77777777" w:rsidR="00730B36" w:rsidRPr="00410502" w:rsidRDefault="00730B36" w:rsidP="005F1029">
            <w:pPr>
              <w:rPr>
                <w:rFonts w:ascii="Arial" w:hAnsi="Arial" w:cs="Arial"/>
                <w:b/>
                <w:sz w:val="20"/>
                <w:szCs w:val="20"/>
              </w:rPr>
            </w:pPr>
            <w:r w:rsidRPr="00410502">
              <w:rPr>
                <w:rFonts w:ascii="Arial" w:hAnsi="Arial" w:cs="Arial"/>
                <w:b/>
                <w:sz w:val="20"/>
                <w:szCs w:val="20"/>
              </w:rPr>
              <w:t>DISCUSSION</w:t>
            </w:r>
          </w:p>
        </w:tc>
      </w:tr>
      <w:tr w:rsidR="00730B36" w:rsidRPr="00410502" w14:paraId="743298B2" w14:textId="77777777" w:rsidTr="005F1029">
        <w:tc>
          <w:tcPr>
            <w:tcW w:w="0" w:type="auto"/>
            <w:vAlign w:val="center"/>
          </w:tcPr>
          <w:p w14:paraId="673FF888" w14:textId="77777777" w:rsidR="00730B36" w:rsidRPr="00410502" w:rsidRDefault="00730B36" w:rsidP="005F1029">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1C2E550C" w14:textId="77777777" w:rsidR="00730B36" w:rsidRPr="00410502" w:rsidRDefault="00730B36" w:rsidP="005F1029">
            <w:pPr>
              <w:jc w:val="center"/>
              <w:rPr>
                <w:rFonts w:ascii="Arial" w:hAnsi="Arial" w:cs="Arial"/>
                <w:sz w:val="20"/>
                <w:szCs w:val="20"/>
              </w:rPr>
            </w:pPr>
            <w:r>
              <w:rPr>
                <w:rFonts w:ascii="Arial" w:hAnsi="Arial" w:cs="Arial"/>
                <w:sz w:val="20"/>
                <w:szCs w:val="20"/>
              </w:rPr>
              <w:t>19</w:t>
            </w:r>
          </w:p>
        </w:tc>
        <w:tc>
          <w:tcPr>
            <w:tcW w:w="0" w:type="auto"/>
            <w:vAlign w:val="center"/>
          </w:tcPr>
          <w:p w14:paraId="38816675" w14:textId="77777777" w:rsidR="00730B36" w:rsidRPr="00410502" w:rsidRDefault="00730B36" w:rsidP="005F1029">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014532020"/>
            <w:placeholder>
              <w:docPart w:val="9B80698EFA5642208135F1785864E318"/>
            </w:placeholder>
          </w:sdtPr>
          <w:sdtContent>
            <w:tc>
              <w:tcPr>
                <w:tcW w:w="0" w:type="auto"/>
                <w:vAlign w:val="center"/>
              </w:tcPr>
              <w:p w14:paraId="574459B7" w14:textId="77777777" w:rsidR="00730B36" w:rsidRPr="00410502" w:rsidRDefault="00730B36" w:rsidP="005F1029">
                <w:pPr>
                  <w:rPr>
                    <w:rFonts w:ascii="Arial" w:hAnsi="Arial" w:cs="Arial"/>
                    <w:sz w:val="20"/>
                    <w:szCs w:val="20"/>
                  </w:rPr>
                </w:pPr>
                <w:r>
                  <w:rPr>
                    <w:rFonts w:ascii="Arial" w:hAnsi="Arial" w:cs="Arial"/>
                    <w:sz w:val="20"/>
                    <w:szCs w:val="20"/>
                  </w:rPr>
                  <w:t>9</w:t>
                </w:r>
              </w:p>
            </w:tc>
          </w:sdtContent>
        </w:sdt>
      </w:tr>
      <w:tr w:rsidR="00730B36" w:rsidRPr="00410502" w14:paraId="1B532266" w14:textId="77777777" w:rsidTr="005F1029">
        <w:tc>
          <w:tcPr>
            <w:tcW w:w="0" w:type="auto"/>
            <w:vAlign w:val="center"/>
          </w:tcPr>
          <w:p w14:paraId="5418CEFD" w14:textId="77777777" w:rsidR="00730B36" w:rsidRPr="00410502" w:rsidRDefault="00730B36" w:rsidP="005F1029">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56C99028" w14:textId="77777777" w:rsidR="00730B36" w:rsidRPr="00410502" w:rsidRDefault="00730B36" w:rsidP="005F1029">
            <w:pPr>
              <w:jc w:val="center"/>
              <w:rPr>
                <w:rFonts w:ascii="Arial" w:hAnsi="Arial" w:cs="Arial"/>
                <w:sz w:val="20"/>
                <w:szCs w:val="20"/>
              </w:rPr>
            </w:pPr>
            <w:r>
              <w:rPr>
                <w:rFonts w:ascii="Arial" w:hAnsi="Arial" w:cs="Arial"/>
                <w:sz w:val="20"/>
                <w:szCs w:val="20"/>
              </w:rPr>
              <w:t>20</w:t>
            </w:r>
          </w:p>
        </w:tc>
        <w:tc>
          <w:tcPr>
            <w:tcW w:w="0" w:type="auto"/>
            <w:vAlign w:val="center"/>
          </w:tcPr>
          <w:p w14:paraId="0DAC3CFB" w14:textId="77777777" w:rsidR="00730B36" w:rsidRPr="00410502" w:rsidRDefault="00730B36" w:rsidP="005F1029">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330332942"/>
            <w:placeholder>
              <w:docPart w:val="9B80698EFA5642208135F1785864E318"/>
            </w:placeholder>
          </w:sdtPr>
          <w:sdtContent>
            <w:tc>
              <w:tcPr>
                <w:tcW w:w="0" w:type="auto"/>
                <w:vAlign w:val="center"/>
              </w:tcPr>
              <w:p w14:paraId="23AC129F" w14:textId="77777777" w:rsidR="00730B36" w:rsidRPr="00410502" w:rsidRDefault="00730B36" w:rsidP="005F1029">
                <w:pPr>
                  <w:rPr>
                    <w:rFonts w:ascii="Arial" w:hAnsi="Arial" w:cs="Arial"/>
                    <w:sz w:val="20"/>
                    <w:szCs w:val="20"/>
                  </w:rPr>
                </w:pPr>
                <w:r>
                  <w:rPr>
                    <w:rFonts w:ascii="Arial" w:hAnsi="Arial" w:cs="Arial"/>
                    <w:sz w:val="20"/>
                    <w:szCs w:val="20"/>
                  </w:rPr>
                  <w:t>12</w:t>
                </w:r>
              </w:p>
            </w:tc>
          </w:sdtContent>
        </w:sdt>
      </w:tr>
      <w:tr w:rsidR="00730B36" w:rsidRPr="00410502" w14:paraId="21DB900E" w14:textId="77777777" w:rsidTr="005F1029">
        <w:tc>
          <w:tcPr>
            <w:tcW w:w="0" w:type="auto"/>
            <w:vAlign w:val="center"/>
          </w:tcPr>
          <w:p w14:paraId="5F5B6537" w14:textId="77777777" w:rsidR="00730B36" w:rsidRPr="00410502" w:rsidRDefault="00730B36" w:rsidP="005F1029">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5046D7BB" w14:textId="77777777" w:rsidR="00730B36" w:rsidRPr="00410502" w:rsidRDefault="00730B36" w:rsidP="005F1029">
            <w:pPr>
              <w:jc w:val="center"/>
              <w:rPr>
                <w:rFonts w:ascii="Arial" w:hAnsi="Arial" w:cs="Arial"/>
                <w:sz w:val="20"/>
                <w:szCs w:val="20"/>
              </w:rPr>
            </w:pPr>
            <w:r>
              <w:rPr>
                <w:rFonts w:ascii="Arial" w:hAnsi="Arial" w:cs="Arial"/>
                <w:sz w:val="20"/>
                <w:szCs w:val="20"/>
              </w:rPr>
              <w:t>21</w:t>
            </w:r>
          </w:p>
        </w:tc>
        <w:tc>
          <w:tcPr>
            <w:tcW w:w="0" w:type="auto"/>
            <w:vAlign w:val="center"/>
          </w:tcPr>
          <w:p w14:paraId="48CEF83A" w14:textId="77777777" w:rsidR="00730B36" w:rsidRPr="00410502" w:rsidRDefault="00730B36" w:rsidP="005F1029">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859386211"/>
            <w:placeholder>
              <w:docPart w:val="9B80698EFA5642208135F1785864E318"/>
            </w:placeholder>
          </w:sdtPr>
          <w:sdtContent>
            <w:tc>
              <w:tcPr>
                <w:tcW w:w="0" w:type="auto"/>
                <w:vAlign w:val="center"/>
              </w:tcPr>
              <w:p w14:paraId="47159400" w14:textId="77777777" w:rsidR="00730B36" w:rsidRPr="00410502" w:rsidRDefault="00730B36" w:rsidP="005F1029">
                <w:pPr>
                  <w:rPr>
                    <w:rFonts w:ascii="Arial" w:hAnsi="Arial" w:cs="Arial"/>
                    <w:sz w:val="20"/>
                    <w:szCs w:val="20"/>
                  </w:rPr>
                </w:pPr>
                <w:r>
                  <w:rPr>
                    <w:rFonts w:ascii="Arial" w:hAnsi="Arial" w:cs="Arial"/>
                    <w:sz w:val="20"/>
                    <w:szCs w:val="20"/>
                  </w:rPr>
                  <w:t>13</w:t>
                </w:r>
              </w:p>
            </w:tc>
          </w:sdtContent>
        </w:sdt>
      </w:tr>
      <w:tr w:rsidR="00730B36" w:rsidRPr="00410502" w14:paraId="429819CD" w14:textId="77777777" w:rsidTr="005F1029">
        <w:tc>
          <w:tcPr>
            <w:tcW w:w="0" w:type="auto"/>
            <w:gridSpan w:val="4"/>
            <w:shd w:val="clear" w:color="auto" w:fill="DBE5F1" w:themeFill="accent1" w:themeFillTint="33"/>
            <w:vAlign w:val="center"/>
          </w:tcPr>
          <w:p w14:paraId="7F322A92" w14:textId="77777777" w:rsidR="00730B36" w:rsidRPr="00410502" w:rsidRDefault="00730B36" w:rsidP="005F1029">
            <w:pPr>
              <w:rPr>
                <w:rFonts w:ascii="Arial" w:hAnsi="Arial" w:cs="Arial"/>
                <w:b/>
                <w:sz w:val="20"/>
                <w:szCs w:val="20"/>
              </w:rPr>
            </w:pPr>
            <w:r w:rsidRPr="00410502">
              <w:rPr>
                <w:rFonts w:ascii="Arial" w:hAnsi="Arial" w:cs="Arial"/>
                <w:b/>
                <w:sz w:val="20"/>
                <w:szCs w:val="20"/>
              </w:rPr>
              <w:t>FUNDING</w:t>
            </w:r>
          </w:p>
        </w:tc>
      </w:tr>
      <w:tr w:rsidR="00730B36" w:rsidRPr="00410502" w14:paraId="5486068F" w14:textId="77777777" w:rsidTr="005F1029">
        <w:tc>
          <w:tcPr>
            <w:tcW w:w="0" w:type="auto"/>
            <w:vAlign w:val="center"/>
          </w:tcPr>
          <w:p w14:paraId="6022A390" w14:textId="77777777" w:rsidR="00730B36" w:rsidRPr="00F348AF" w:rsidRDefault="00730B36" w:rsidP="005F1029">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2BE9C034" w14:textId="77777777" w:rsidR="00730B36" w:rsidRPr="00410502" w:rsidRDefault="00730B36" w:rsidP="005F1029">
            <w:pPr>
              <w:jc w:val="center"/>
              <w:rPr>
                <w:rFonts w:ascii="Arial" w:hAnsi="Arial" w:cs="Arial"/>
                <w:sz w:val="20"/>
                <w:szCs w:val="20"/>
              </w:rPr>
            </w:pPr>
            <w:r>
              <w:rPr>
                <w:rFonts w:ascii="Arial" w:hAnsi="Arial" w:cs="Arial"/>
                <w:sz w:val="20"/>
                <w:szCs w:val="20"/>
              </w:rPr>
              <w:t>22</w:t>
            </w:r>
          </w:p>
        </w:tc>
        <w:tc>
          <w:tcPr>
            <w:tcW w:w="0" w:type="auto"/>
            <w:vAlign w:val="center"/>
          </w:tcPr>
          <w:p w14:paraId="417F4C27" w14:textId="77777777" w:rsidR="00730B36" w:rsidRPr="00410502" w:rsidRDefault="00730B36" w:rsidP="005F1029">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2106374731"/>
            <w:placeholder>
              <w:docPart w:val="9B80698EFA5642208135F1785864E318"/>
            </w:placeholder>
          </w:sdtPr>
          <w:sdtContent>
            <w:tc>
              <w:tcPr>
                <w:tcW w:w="0" w:type="auto"/>
                <w:vAlign w:val="center"/>
              </w:tcPr>
              <w:p w14:paraId="4B995606" w14:textId="77777777" w:rsidR="00730B36" w:rsidRPr="00410502" w:rsidRDefault="00730B36" w:rsidP="005F1029">
                <w:pPr>
                  <w:rPr>
                    <w:rFonts w:ascii="Arial" w:hAnsi="Arial" w:cs="Arial"/>
                    <w:sz w:val="20"/>
                    <w:szCs w:val="20"/>
                  </w:rPr>
                </w:pPr>
                <w:r>
                  <w:rPr>
                    <w:rFonts w:ascii="Arial" w:hAnsi="Arial" w:cs="Arial"/>
                    <w:sz w:val="20"/>
                    <w:szCs w:val="20"/>
                  </w:rPr>
                  <w:t>13</w:t>
                </w:r>
              </w:p>
            </w:tc>
          </w:sdtContent>
        </w:sdt>
      </w:tr>
    </w:tbl>
    <w:p w14:paraId="34B688BF" w14:textId="77777777" w:rsidR="00730B36" w:rsidRPr="00A22784" w:rsidRDefault="00730B36" w:rsidP="00730B36">
      <w:pPr>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59A8D755" w14:textId="77777777" w:rsidR="00730B36" w:rsidRPr="00A22784" w:rsidRDefault="00730B36" w:rsidP="00730B36">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3D59D0D0" w14:textId="77777777" w:rsidR="00730B36" w:rsidRPr="00A22784" w:rsidRDefault="00730B36" w:rsidP="00730B36">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39AC9BD9" w14:textId="77777777" w:rsidR="00730B36" w:rsidRPr="00A22784" w:rsidRDefault="00730B36" w:rsidP="00730B36">
      <w:pPr>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DE396F8" w14:textId="77777777" w:rsidR="00730B36" w:rsidRDefault="00730B36" w:rsidP="00730B36">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F237858" w14:textId="77777777" w:rsidR="00730B36" w:rsidRDefault="00730B36" w:rsidP="00730B36">
      <w:pPr>
        <w:rPr>
          <w:rFonts w:ascii="Arial" w:hAnsi="Arial" w:cs="Arial"/>
          <w:sz w:val="18"/>
          <w:szCs w:val="20"/>
        </w:rPr>
      </w:pPr>
    </w:p>
    <w:p w14:paraId="5ECC900C" w14:textId="77777777" w:rsidR="00730B36" w:rsidRDefault="00730B36" w:rsidP="00730B36">
      <w:pPr>
        <w:spacing w:before="240"/>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13" w:history="1">
        <w:proofErr w:type="spellStart"/>
        <w:r w:rsidRPr="009672BA">
          <w:rPr>
            <w:rStyle w:val="Hyperlink"/>
            <w:rFonts w:eastAsiaTheme="majorEastAsia"/>
            <w:iCs/>
            <w:sz w:val="16"/>
            <w:szCs w:val="16"/>
          </w:rPr>
          <w:t>doi</w:t>
        </w:r>
        <w:proofErr w:type="spellEnd"/>
        <w:r w:rsidRPr="009672BA">
          <w:rPr>
            <w:rStyle w:val="Hyperlink"/>
            <w:rFonts w:eastAsiaTheme="majorEastAsia"/>
            <w:iCs/>
            <w:sz w:val="16"/>
            <w:szCs w:val="16"/>
          </w:rPr>
          <w:t>: 10.7326/M18-0850</w:t>
        </w:r>
      </w:hyperlink>
      <w:r w:rsidRPr="00DE5B2B">
        <w:rPr>
          <w:sz w:val="16"/>
          <w:szCs w:val="16"/>
        </w:rPr>
        <w:t>.</w:t>
      </w:r>
      <w:r>
        <w:rPr>
          <w:sz w:val="16"/>
          <w:szCs w:val="16"/>
        </w:rPr>
        <w:t xml:space="preserve"> </w:t>
      </w:r>
    </w:p>
    <w:p w14:paraId="68BF1285" w14:textId="77777777" w:rsidR="00730B36" w:rsidRDefault="00730B36" w:rsidP="00730B36"/>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1MTUyNjY0szAD0ko6SsGpxcWZ+XkgBYa1AKX8a34sAAAA"/>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182B"/>
    <w:rsid w:val="006B7D14"/>
    <w:rsid w:val="00701727"/>
    <w:rsid w:val="0070566C"/>
    <w:rsid w:val="00714C50"/>
    <w:rsid w:val="00725A7D"/>
    <w:rsid w:val="00730B36"/>
    <w:rsid w:val="0073477A"/>
    <w:rsid w:val="007501BE"/>
    <w:rsid w:val="00790BB3"/>
    <w:rsid w:val="007C206C"/>
    <w:rsid w:val="00803D24"/>
    <w:rsid w:val="00817DD6"/>
    <w:rsid w:val="00885156"/>
    <w:rsid w:val="009151AA"/>
    <w:rsid w:val="0093429D"/>
    <w:rsid w:val="00943573"/>
    <w:rsid w:val="00970F7D"/>
    <w:rsid w:val="00994A3D"/>
    <w:rsid w:val="009C2B12"/>
    <w:rsid w:val="009C70F3"/>
    <w:rsid w:val="009E3A53"/>
    <w:rsid w:val="00A174D9"/>
    <w:rsid w:val="00A569CD"/>
    <w:rsid w:val="00AB6715"/>
    <w:rsid w:val="00B1671E"/>
    <w:rsid w:val="00B25EB8"/>
    <w:rsid w:val="00B354E1"/>
    <w:rsid w:val="00B37F4D"/>
    <w:rsid w:val="00B82566"/>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641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 w:type="paragraph" w:customStyle="1" w:styleId="MDPI12title">
    <w:name w:val="MDPI_1.2_title"/>
    <w:next w:val="Normal"/>
    <w:qFormat/>
    <w:rsid w:val="00F641E9"/>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character" w:styleId="MenoPendente">
    <w:name w:val="Unresolved Mention"/>
    <w:basedOn w:val="Fontepargpadro"/>
    <w:uiPriority w:val="99"/>
    <w:semiHidden/>
    <w:unhideWhenUsed/>
    <w:rsid w:val="009E3A53"/>
    <w:rPr>
      <w:color w:val="605E5C"/>
      <w:shd w:val="clear" w:color="auto" w:fill="E1DFDD"/>
    </w:rPr>
  </w:style>
  <w:style w:type="table" w:customStyle="1" w:styleId="TableGridLight1">
    <w:name w:val="Table Grid Light1"/>
    <w:basedOn w:val="Tabelanormal"/>
    <w:uiPriority w:val="40"/>
    <w:rsid w:val="00730B3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ana.fayh@ufrn.br"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B80698EFA5642208135F1785864E318"/>
        <w:category>
          <w:name w:val="Geral"/>
          <w:gallery w:val="placeholder"/>
        </w:category>
        <w:types>
          <w:type w:val="bbPlcHdr"/>
        </w:types>
        <w:behaviors>
          <w:behavior w:val="content"/>
        </w:behaviors>
        <w:guid w:val="{FDDA6119-E449-423E-943C-B9064AA8A071}"/>
      </w:docPartPr>
      <w:docPartBody>
        <w:p w:rsidR="00000000" w:rsidRDefault="00A47938" w:rsidP="00A47938">
          <w:pPr>
            <w:pStyle w:val="9B80698EFA5642208135F1785864E318"/>
          </w:pPr>
          <w:r w:rsidRPr="003A2F5F">
            <w:rPr>
              <w:rStyle w:val="TextodoEspaoReservad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938"/>
    <w:rsid w:val="00A479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A47938"/>
    <w:rPr>
      <w:color w:val="808080"/>
    </w:rPr>
  </w:style>
  <w:style w:type="paragraph" w:customStyle="1" w:styleId="9B80698EFA5642208135F1785864E318">
    <w:name w:val="9B80698EFA5642208135F1785864E318"/>
    <w:rsid w:val="00A4793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8</Pages>
  <Words>2949</Words>
  <Characters>16813</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Isabel Pinto Amorim das Virgens</cp:lastModifiedBy>
  <cp:revision>2</cp:revision>
  <cp:lastPrinted>2013-10-03T12:51:00Z</cp:lastPrinted>
  <dcterms:created xsi:type="dcterms:W3CDTF">2023-02-22T14:23:00Z</dcterms:created>
  <dcterms:modified xsi:type="dcterms:W3CDTF">2023-02-22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